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104" w:rsidRDefault="00924104" w:rsidP="009241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520815275"/>
      <w:r>
        <w:rPr>
          <w:rFonts w:ascii="Times New Roman" w:hAnsi="Times New Roman" w:cs="Times New Roman"/>
          <w:b/>
          <w:sz w:val="24"/>
          <w:szCs w:val="24"/>
        </w:rPr>
        <w:t xml:space="preserve">Psoriasis disease activity at enrollment; PSOLAR psoriasis patients </w:t>
      </w:r>
      <w:bookmarkEnd w:id="0"/>
    </w:p>
    <w:tbl>
      <w:tblPr>
        <w:tblW w:w="8871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890"/>
        <w:gridCol w:w="1987"/>
        <w:gridCol w:w="1997"/>
        <w:gridCol w:w="1997"/>
      </w:tblGrid>
      <w:tr w:rsidR="00924104" w:rsidRPr="00984968" w:rsidTr="005F5F68">
        <w:trPr>
          <w:cantSplit/>
          <w:tblHeader/>
          <w:jc w:val="center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984968" w:rsidRDefault="00924104" w:rsidP="005F5F6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200786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Psoriasis p</w:t>
            </w:r>
            <w:r w:rsidRPr="00A345A9">
              <w:rPr>
                <w:rFonts w:ascii="Times New Roman" w:eastAsiaTheme="minorEastAsia" w:hAnsi="Times New Roman" w:cs="Times New Roman"/>
                <w:color w:val="000000"/>
              </w:rPr>
              <w:t xml:space="preserve">atients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self-</w:t>
            </w:r>
            <w:r w:rsidRPr="00A345A9">
              <w:rPr>
                <w:rFonts w:ascii="Times New Roman" w:eastAsiaTheme="minorEastAsia" w:hAnsi="Times New Roman" w:cs="Times New Roman"/>
                <w:color w:val="000000"/>
              </w:rPr>
              <w:t xml:space="preserve">reporting </w:t>
            </w:r>
            <w:proofErr w:type="spellStart"/>
            <w:r w:rsidRPr="00A345A9">
              <w:rPr>
                <w:rFonts w:ascii="Times New Roman" w:eastAsiaTheme="minorEastAsia" w:hAnsi="Times New Roman" w:cs="Times New Roman"/>
                <w:color w:val="000000"/>
              </w:rPr>
              <w:t>PsA</w:t>
            </w:r>
            <w:r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1</w:t>
            </w:r>
            <w:proofErr w:type="spellEnd"/>
            <w:r w:rsidRPr="00200786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</w:p>
          <w:p w:rsidR="00924104" w:rsidRPr="00F03C39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highlight w:val="yellow"/>
              </w:rPr>
            </w:pPr>
            <w:r w:rsidRPr="00200786">
              <w:rPr>
                <w:rFonts w:ascii="Times New Roman" w:eastAsiaTheme="minorEastAsia" w:hAnsi="Times New Roman" w:cs="Times New Roman"/>
                <w:color w:val="000000"/>
              </w:rPr>
              <w:t>(N=4315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24104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Patients with psoriasis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</w:rPr>
              <w:t>only</w:t>
            </w:r>
            <w:r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2</w:t>
            </w:r>
            <w:proofErr w:type="spellEnd"/>
          </w:p>
          <w:p w:rsidR="00924104" w:rsidRPr="00F03C39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N=7775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 xml:space="preserve">All PSOLAR </w:t>
            </w:r>
            <w:proofErr w:type="spellStart"/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patients</w:t>
            </w:r>
            <w:r w:rsidRPr="00CF1998"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3</w:t>
            </w:r>
            <w:proofErr w:type="spellEnd"/>
          </w:p>
          <w:p w:rsidR="00924104" w:rsidRPr="00F03C39" w:rsidRDefault="00924104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highlight w:val="yellow"/>
              </w:rPr>
            </w:pP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(N=12090)</w:t>
            </w:r>
          </w:p>
        </w:tc>
      </w:tr>
      <w:tr w:rsidR="00924104" w:rsidRPr="00984968" w:rsidTr="005F5F68">
        <w:trPr>
          <w:cantSplit/>
          <w:trHeight w:val="64"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Number of patients with da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3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770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2081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Psoriasis Typ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Plaqu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194 (97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505 (96.6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1699 (96.8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98496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984968">
              <w:rPr>
                <w:rFonts w:ascii="Times New Roman" w:eastAsiaTheme="minorEastAsia" w:hAnsi="Times New Roman" w:cs="Times New Roman"/>
                <w:color w:val="000000"/>
              </w:rPr>
              <w:t>Othe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98496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372 (8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47 (9.6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968">
              <w:rPr>
                <w:rFonts w:ascii="Times New Roman" w:eastAsiaTheme="minorEastAsia" w:hAnsi="Times New Roman" w:cs="Times New Roman"/>
                <w:color w:val="000000"/>
              </w:rPr>
              <w:t>1119 (9.3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98496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BSA by palm method (%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involvement</w:t>
            </w: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98496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27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704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1977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± </w:t>
            </w:r>
            <w:r w:rsidRPr="00984968">
              <w:rPr>
                <w:rFonts w:ascii="Times New Roman" w:eastAsiaTheme="minorEastAsia" w:hAnsi="Times New Roman" w:cs="Times New Roman"/>
                <w:color w:val="000000"/>
              </w:rPr>
              <w:t>S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 xml:space="preserve">12.5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±</w:t>
            </w:r>
            <w:r w:rsidRPr="0098496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82E9E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 xml:space="preserve">11.8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±</w:t>
            </w:r>
            <w:r w:rsidRPr="00CF19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03C39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2.1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±</w:t>
            </w: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 xml:space="preserve"> 17.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Media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5.0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PGA Scor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1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415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1568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±</w:t>
            </w:r>
            <w:r w:rsidRPr="00984968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S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2.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± </w:t>
            </w:r>
            <w:r w:rsidRPr="00782E9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 xml:space="preserve">2.0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±</w:t>
            </w:r>
            <w:r w:rsidRPr="00CF19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03C3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 xml:space="preserve">2.0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±</w:t>
            </w:r>
            <w:r w:rsidRPr="00984968">
              <w:rPr>
                <w:rFonts w:ascii="Times New Roman" w:eastAsiaTheme="minorEastAsia" w:hAnsi="Times New Roman" w:cs="Times New Roman"/>
                <w:color w:val="000000"/>
              </w:rPr>
              <w:t xml:space="preserve"> 1.2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Media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2.0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PGA scor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1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415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1568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0 - clea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477 (1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907 (12.2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384 (12.0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 - minim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940 (22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736 (23.4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2676 (23.1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2 - mil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1148 (27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2096 (28.3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3244 (28.0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3 - moderat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1178 (28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998 (26.9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3176 (27.5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4 - marked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329 (7.9)</w:t>
            </w:r>
          </w:p>
        </w:tc>
        <w:tc>
          <w:tcPr>
            <w:tcW w:w="199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561 (7.6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890 (7.7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5 - severe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81 (2.0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24104" w:rsidRPr="00CF1998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17 (1.6)</w:t>
            </w: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24104" w:rsidRPr="00782E9E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eastAsiaTheme="minorEastAsia" w:hAnsi="Times New Roman" w:cs="Times New Roman"/>
                <w:color w:val="000000"/>
              </w:rPr>
              <w:t>198 (1.7)</w:t>
            </w:r>
          </w:p>
        </w:tc>
      </w:tr>
      <w:tr w:rsidR="00924104" w:rsidRPr="00984968" w:rsidTr="005F5F68">
        <w:trPr>
          <w:cantSplit/>
          <w:jc w:val="center"/>
        </w:trPr>
        <w:tc>
          <w:tcPr>
            <w:tcW w:w="88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24104" w:rsidRPr="00AF3FF0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alues are n (%) unless otherwise indicated.</w:t>
            </w:r>
          </w:p>
          <w:p w:rsidR="00924104" w:rsidRPr="00AF3FF0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BSA, body surface area; PsA, psoriatic arthritis; PGA, Physician’s Global Assessment; SD, standard deviation</w:t>
            </w:r>
          </w:p>
          <w:p w:rsidR="00924104" w:rsidRPr="00AF3FF0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PSOLAR</w:t>
            </w:r>
            <w:proofErr w:type="spellEnd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psoriasis patients with self-reported PsA </w:t>
            </w:r>
          </w:p>
          <w:p w:rsidR="00924104" w:rsidRPr="00AF3FF0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PSOLAR</w:t>
            </w:r>
            <w:proofErr w:type="spellEnd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psoriasis patients not self-reporting PsA</w:t>
            </w:r>
          </w:p>
          <w:p w:rsidR="00924104" w:rsidRPr="00AF3FF0" w:rsidRDefault="00924104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Includes</w:t>
            </w:r>
            <w:proofErr w:type="spellEnd"/>
            <w:r w:rsidRPr="00AF3FF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all PSOLAR patients with psoriasis who may or may not have PsA</w:t>
            </w:r>
          </w:p>
        </w:tc>
      </w:tr>
    </w:tbl>
    <w:p w:rsidR="00C40960" w:rsidRDefault="00C40960">
      <w:bookmarkStart w:id="1" w:name="_GoBack"/>
      <w:bookmarkEnd w:id="1"/>
    </w:p>
    <w:sectPr w:rsidR="00C4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104"/>
    <w:rsid w:val="0000078A"/>
    <w:rsid w:val="00000800"/>
    <w:rsid w:val="00001694"/>
    <w:rsid w:val="0000241D"/>
    <w:rsid w:val="000027A4"/>
    <w:rsid w:val="000036CC"/>
    <w:rsid w:val="00003EEA"/>
    <w:rsid w:val="000046CE"/>
    <w:rsid w:val="00005935"/>
    <w:rsid w:val="0000729A"/>
    <w:rsid w:val="0000755A"/>
    <w:rsid w:val="00010748"/>
    <w:rsid w:val="00010A66"/>
    <w:rsid w:val="00011882"/>
    <w:rsid w:val="00011CF5"/>
    <w:rsid w:val="0001299A"/>
    <w:rsid w:val="00012D21"/>
    <w:rsid w:val="00012E4C"/>
    <w:rsid w:val="0001359C"/>
    <w:rsid w:val="00013669"/>
    <w:rsid w:val="00013A3C"/>
    <w:rsid w:val="00014BB8"/>
    <w:rsid w:val="000168F6"/>
    <w:rsid w:val="000200CF"/>
    <w:rsid w:val="000213D3"/>
    <w:rsid w:val="00021A1E"/>
    <w:rsid w:val="00022A78"/>
    <w:rsid w:val="00022E21"/>
    <w:rsid w:val="00023168"/>
    <w:rsid w:val="00023E0A"/>
    <w:rsid w:val="00025985"/>
    <w:rsid w:val="00026652"/>
    <w:rsid w:val="00026744"/>
    <w:rsid w:val="00026CA2"/>
    <w:rsid w:val="000275E4"/>
    <w:rsid w:val="00027A98"/>
    <w:rsid w:val="00030037"/>
    <w:rsid w:val="00031D6C"/>
    <w:rsid w:val="000324C1"/>
    <w:rsid w:val="00033850"/>
    <w:rsid w:val="00034420"/>
    <w:rsid w:val="00034BF7"/>
    <w:rsid w:val="000367D4"/>
    <w:rsid w:val="0003785E"/>
    <w:rsid w:val="00037E54"/>
    <w:rsid w:val="00042F34"/>
    <w:rsid w:val="000431E1"/>
    <w:rsid w:val="000432B7"/>
    <w:rsid w:val="00044B94"/>
    <w:rsid w:val="000455F7"/>
    <w:rsid w:val="00045643"/>
    <w:rsid w:val="0004577D"/>
    <w:rsid w:val="00045957"/>
    <w:rsid w:val="0004622E"/>
    <w:rsid w:val="00046290"/>
    <w:rsid w:val="00050652"/>
    <w:rsid w:val="00050F11"/>
    <w:rsid w:val="00054057"/>
    <w:rsid w:val="00054081"/>
    <w:rsid w:val="0005450E"/>
    <w:rsid w:val="00054582"/>
    <w:rsid w:val="00054E7D"/>
    <w:rsid w:val="00055881"/>
    <w:rsid w:val="00056417"/>
    <w:rsid w:val="00057DFE"/>
    <w:rsid w:val="00061706"/>
    <w:rsid w:val="000619BB"/>
    <w:rsid w:val="00061F31"/>
    <w:rsid w:val="00062DBF"/>
    <w:rsid w:val="00064104"/>
    <w:rsid w:val="00064AC7"/>
    <w:rsid w:val="0006586D"/>
    <w:rsid w:val="00065BA2"/>
    <w:rsid w:val="00065C70"/>
    <w:rsid w:val="000663B0"/>
    <w:rsid w:val="00066AE4"/>
    <w:rsid w:val="000721B1"/>
    <w:rsid w:val="00072625"/>
    <w:rsid w:val="00072712"/>
    <w:rsid w:val="00074957"/>
    <w:rsid w:val="000750F0"/>
    <w:rsid w:val="00075C6A"/>
    <w:rsid w:val="00076F8E"/>
    <w:rsid w:val="00077686"/>
    <w:rsid w:val="0007779F"/>
    <w:rsid w:val="00081827"/>
    <w:rsid w:val="00081DC1"/>
    <w:rsid w:val="0008408D"/>
    <w:rsid w:val="0008565A"/>
    <w:rsid w:val="00085704"/>
    <w:rsid w:val="0008651F"/>
    <w:rsid w:val="00086CB5"/>
    <w:rsid w:val="000871D8"/>
    <w:rsid w:val="00090558"/>
    <w:rsid w:val="00090E7D"/>
    <w:rsid w:val="00091EE2"/>
    <w:rsid w:val="00092B1F"/>
    <w:rsid w:val="00092D04"/>
    <w:rsid w:val="000941E3"/>
    <w:rsid w:val="00094E16"/>
    <w:rsid w:val="00096511"/>
    <w:rsid w:val="000971BC"/>
    <w:rsid w:val="0009775A"/>
    <w:rsid w:val="0009789F"/>
    <w:rsid w:val="00097E8E"/>
    <w:rsid w:val="000A04E1"/>
    <w:rsid w:val="000A062D"/>
    <w:rsid w:val="000A06FE"/>
    <w:rsid w:val="000A10E5"/>
    <w:rsid w:val="000A112D"/>
    <w:rsid w:val="000A1D3B"/>
    <w:rsid w:val="000A2C93"/>
    <w:rsid w:val="000A3740"/>
    <w:rsid w:val="000A3FE8"/>
    <w:rsid w:val="000A49EC"/>
    <w:rsid w:val="000A50CD"/>
    <w:rsid w:val="000A5922"/>
    <w:rsid w:val="000B07BE"/>
    <w:rsid w:val="000B09F6"/>
    <w:rsid w:val="000B15C8"/>
    <w:rsid w:val="000B2252"/>
    <w:rsid w:val="000B2C84"/>
    <w:rsid w:val="000B3526"/>
    <w:rsid w:val="000B39A3"/>
    <w:rsid w:val="000B4DF0"/>
    <w:rsid w:val="000B4EB6"/>
    <w:rsid w:val="000B5B45"/>
    <w:rsid w:val="000B624C"/>
    <w:rsid w:val="000C02A1"/>
    <w:rsid w:val="000C162C"/>
    <w:rsid w:val="000C187D"/>
    <w:rsid w:val="000C251D"/>
    <w:rsid w:val="000C2A44"/>
    <w:rsid w:val="000C31CF"/>
    <w:rsid w:val="000C3502"/>
    <w:rsid w:val="000C4B50"/>
    <w:rsid w:val="000C56C4"/>
    <w:rsid w:val="000C5A1B"/>
    <w:rsid w:val="000C5DCF"/>
    <w:rsid w:val="000C6865"/>
    <w:rsid w:val="000C736F"/>
    <w:rsid w:val="000C73E5"/>
    <w:rsid w:val="000D05A0"/>
    <w:rsid w:val="000D3540"/>
    <w:rsid w:val="000D4578"/>
    <w:rsid w:val="000D461F"/>
    <w:rsid w:val="000D4869"/>
    <w:rsid w:val="000D4D29"/>
    <w:rsid w:val="000D57E0"/>
    <w:rsid w:val="000D5971"/>
    <w:rsid w:val="000D6D07"/>
    <w:rsid w:val="000E04B1"/>
    <w:rsid w:val="000E0835"/>
    <w:rsid w:val="000E1CDF"/>
    <w:rsid w:val="000E28FA"/>
    <w:rsid w:val="000E3156"/>
    <w:rsid w:val="000E33EB"/>
    <w:rsid w:val="000E42D5"/>
    <w:rsid w:val="000E4312"/>
    <w:rsid w:val="000E4832"/>
    <w:rsid w:val="000E59F0"/>
    <w:rsid w:val="000E5B91"/>
    <w:rsid w:val="000E5F6A"/>
    <w:rsid w:val="000F09D6"/>
    <w:rsid w:val="000F1999"/>
    <w:rsid w:val="000F1EA8"/>
    <w:rsid w:val="000F2301"/>
    <w:rsid w:val="000F2C8C"/>
    <w:rsid w:val="000F2D02"/>
    <w:rsid w:val="000F32C0"/>
    <w:rsid w:val="000F3882"/>
    <w:rsid w:val="000F3FED"/>
    <w:rsid w:val="000F4F84"/>
    <w:rsid w:val="000F6476"/>
    <w:rsid w:val="000F6633"/>
    <w:rsid w:val="000F7930"/>
    <w:rsid w:val="0010098F"/>
    <w:rsid w:val="00100EBD"/>
    <w:rsid w:val="00101154"/>
    <w:rsid w:val="001027CB"/>
    <w:rsid w:val="00104426"/>
    <w:rsid w:val="00105CBB"/>
    <w:rsid w:val="00105F22"/>
    <w:rsid w:val="001073EE"/>
    <w:rsid w:val="001077FB"/>
    <w:rsid w:val="001105D5"/>
    <w:rsid w:val="00110CC6"/>
    <w:rsid w:val="00110F63"/>
    <w:rsid w:val="00111437"/>
    <w:rsid w:val="0011182D"/>
    <w:rsid w:val="001126D1"/>
    <w:rsid w:val="00112B73"/>
    <w:rsid w:val="001140EF"/>
    <w:rsid w:val="00114550"/>
    <w:rsid w:val="0011490E"/>
    <w:rsid w:val="00114CB4"/>
    <w:rsid w:val="001150DD"/>
    <w:rsid w:val="00116874"/>
    <w:rsid w:val="00116C33"/>
    <w:rsid w:val="00116DAB"/>
    <w:rsid w:val="00116DF9"/>
    <w:rsid w:val="00116F78"/>
    <w:rsid w:val="00117700"/>
    <w:rsid w:val="00117EE0"/>
    <w:rsid w:val="00122F32"/>
    <w:rsid w:val="001239A1"/>
    <w:rsid w:val="00124877"/>
    <w:rsid w:val="0012496B"/>
    <w:rsid w:val="00124E11"/>
    <w:rsid w:val="0012527B"/>
    <w:rsid w:val="001258C5"/>
    <w:rsid w:val="00125B39"/>
    <w:rsid w:val="00126D38"/>
    <w:rsid w:val="0012764F"/>
    <w:rsid w:val="00127651"/>
    <w:rsid w:val="00127AC5"/>
    <w:rsid w:val="00130CAF"/>
    <w:rsid w:val="001321B9"/>
    <w:rsid w:val="00133400"/>
    <w:rsid w:val="00133A47"/>
    <w:rsid w:val="00133AA5"/>
    <w:rsid w:val="001362B0"/>
    <w:rsid w:val="00136690"/>
    <w:rsid w:val="001367BB"/>
    <w:rsid w:val="001368B5"/>
    <w:rsid w:val="00140998"/>
    <w:rsid w:val="00141191"/>
    <w:rsid w:val="0014269F"/>
    <w:rsid w:val="001431EC"/>
    <w:rsid w:val="00143D2C"/>
    <w:rsid w:val="00143D36"/>
    <w:rsid w:val="001445F6"/>
    <w:rsid w:val="00145827"/>
    <w:rsid w:val="00145CCC"/>
    <w:rsid w:val="00146B98"/>
    <w:rsid w:val="00146CAA"/>
    <w:rsid w:val="00146DE0"/>
    <w:rsid w:val="00147177"/>
    <w:rsid w:val="001501B7"/>
    <w:rsid w:val="00150687"/>
    <w:rsid w:val="00151E16"/>
    <w:rsid w:val="00152EDB"/>
    <w:rsid w:val="0015360D"/>
    <w:rsid w:val="00153946"/>
    <w:rsid w:val="00153FA3"/>
    <w:rsid w:val="0015462D"/>
    <w:rsid w:val="00154FB6"/>
    <w:rsid w:val="001557BC"/>
    <w:rsid w:val="00157462"/>
    <w:rsid w:val="00157562"/>
    <w:rsid w:val="00157582"/>
    <w:rsid w:val="00157BAF"/>
    <w:rsid w:val="00160184"/>
    <w:rsid w:val="00160431"/>
    <w:rsid w:val="001605F0"/>
    <w:rsid w:val="00160AE9"/>
    <w:rsid w:val="00161736"/>
    <w:rsid w:val="00162954"/>
    <w:rsid w:val="00162B16"/>
    <w:rsid w:val="00162EB8"/>
    <w:rsid w:val="00162F33"/>
    <w:rsid w:val="001646B3"/>
    <w:rsid w:val="00164B89"/>
    <w:rsid w:val="00165434"/>
    <w:rsid w:val="00165497"/>
    <w:rsid w:val="001654D6"/>
    <w:rsid w:val="00165F5A"/>
    <w:rsid w:val="00167D05"/>
    <w:rsid w:val="00171DAE"/>
    <w:rsid w:val="0017284A"/>
    <w:rsid w:val="00172C48"/>
    <w:rsid w:val="0017537E"/>
    <w:rsid w:val="001757CA"/>
    <w:rsid w:val="00175F85"/>
    <w:rsid w:val="0017622C"/>
    <w:rsid w:val="00176352"/>
    <w:rsid w:val="00176A4A"/>
    <w:rsid w:val="0017702A"/>
    <w:rsid w:val="00180045"/>
    <w:rsid w:val="00180523"/>
    <w:rsid w:val="00181323"/>
    <w:rsid w:val="00181C91"/>
    <w:rsid w:val="0018235E"/>
    <w:rsid w:val="00186593"/>
    <w:rsid w:val="001874A6"/>
    <w:rsid w:val="00187A20"/>
    <w:rsid w:val="00187E83"/>
    <w:rsid w:val="00191CE9"/>
    <w:rsid w:val="001929FD"/>
    <w:rsid w:val="00192D0D"/>
    <w:rsid w:val="00194D6D"/>
    <w:rsid w:val="00195152"/>
    <w:rsid w:val="00195490"/>
    <w:rsid w:val="001959B2"/>
    <w:rsid w:val="0019640E"/>
    <w:rsid w:val="001969F7"/>
    <w:rsid w:val="001A0E34"/>
    <w:rsid w:val="001A1A89"/>
    <w:rsid w:val="001A1F46"/>
    <w:rsid w:val="001A40EA"/>
    <w:rsid w:val="001A41E9"/>
    <w:rsid w:val="001A619D"/>
    <w:rsid w:val="001A6C9F"/>
    <w:rsid w:val="001A7CE1"/>
    <w:rsid w:val="001A7D80"/>
    <w:rsid w:val="001B0D08"/>
    <w:rsid w:val="001B1FA6"/>
    <w:rsid w:val="001B2496"/>
    <w:rsid w:val="001B2980"/>
    <w:rsid w:val="001B58A2"/>
    <w:rsid w:val="001B63CB"/>
    <w:rsid w:val="001B6B6C"/>
    <w:rsid w:val="001B752D"/>
    <w:rsid w:val="001B7CE7"/>
    <w:rsid w:val="001C0B9B"/>
    <w:rsid w:val="001C1302"/>
    <w:rsid w:val="001C2591"/>
    <w:rsid w:val="001C2A5E"/>
    <w:rsid w:val="001C2F77"/>
    <w:rsid w:val="001C3A96"/>
    <w:rsid w:val="001C5C25"/>
    <w:rsid w:val="001C6A69"/>
    <w:rsid w:val="001C6BD6"/>
    <w:rsid w:val="001C6C6C"/>
    <w:rsid w:val="001D0230"/>
    <w:rsid w:val="001D023E"/>
    <w:rsid w:val="001D0B3D"/>
    <w:rsid w:val="001D0C00"/>
    <w:rsid w:val="001D1BFF"/>
    <w:rsid w:val="001D2D36"/>
    <w:rsid w:val="001D2E1C"/>
    <w:rsid w:val="001D2EAC"/>
    <w:rsid w:val="001D305C"/>
    <w:rsid w:val="001D42B5"/>
    <w:rsid w:val="001D4AEC"/>
    <w:rsid w:val="001D5B96"/>
    <w:rsid w:val="001D773A"/>
    <w:rsid w:val="001E2E97"/>
    <w:rsid w:val="001E31E4"/>
    <w:rsid w:val="001E33D7"/>
    <w:rsid w:val="001E3584"/>
    <w:rsid w:val="001E35AD"/>
    <w:rsid w:val="001E3E4C"/>
    <w:rsid w:val="001E4E77"/>
    <w:rsid w:val="001E5302"/>
    <w:rsid w:val="001E59C4"/>
    <w:rsid w:val="001E7968"/>
    <w:rsid w:val="001F0923"/>
    <w:rsid w:val="001F0B96"/>
    <w:rsid w:val="001F1B4D"/>
    <w:rsid w:val="001F2A73"/>
    <w:rsid w:val="001F2DF3"/>
    <w:rsid w:val="001F37D2"/>
    <w:rsid w:val="001F42D7"/>
    <w:rsid w:val="001F4528"/>
    <w:rsid w:val="001F591E"/>
    <w:rsid w:val="001F5D57"/>
    <w:rsid w:val="001F7F45"/>
    <w:rsid w:val="00200B09"/>
    <w:rsid w:val="00200B5B"/>
    <w:rsid w:val="00200CE9"/>
    <w:rsid w:val="0020116B"/>
    <w:rsid w:val="0020163A"/>
    <w:rsid w:val="002016CB"/>
    <w:rsid w:val="002017F8"/>
    <w:rsid w:val="00202343"/>
    <w:rsid w:val="00202A8F"/>
    <w:rsid w:val="00202FDD"/>
    <w:rsid w:val="0020386E"/>
    <w:rsid w:val="00204B4E"/>
    <w:rsid w:val="00205A64"/>
    <w:rsid w:val="002105EB"/>
    <w:rsid w:val="00212A25"/>
    <w:rsid w:val="002131F3"/>
    <w:rsid w:val="002153A2"/>
    <w:rsid w:val="002153D4"/>
    <w:rsid w:val="00215F9A"/>
    <w:rsid w:val="0021619C"/>
    <w:rsid w:val="002162E2"/>
    <w:rsid w:val="00217529"/>
    <w:rsid w:val="002178AC"/>
    <w:rsid w:val="002205DE"/>
    <w:rsid w:val="00221BB0"/>
    <w:rsid w:val="00221CF7"/>
    <w:rsid w:val="00221EE7"/>
    <w:rsid w:val="0022220F"/>
    <w:rsid w:val="00224DA6"/>
    <w:rsid w:val="002258B7"/>
    <w:rsid w:val="00226076"/>
    <w:rsid w:val="00226F78"/>
    <w:rsid w:val="00227367"/>
    <w:rsid w:val="00227730"/>
    <w:rsid w:val="00230F75"/>
    <w:rsid w:val="00232ADA"/>
    <w:rsid w:val="002331C2"/>
    <w:rsid w:val="002331F3"/>
    <w:rsid w:val="0023438B"/>
    <w:rsid w:val="0023453B"/>
    <w:rsid w:val="0023558D"/>
    <w:rsid w:val="002356E2"/>
    <w:rsid w:val="00235D8A"/>
    <w:rsid w:val="00236639"/>
    <w:rsid w:val="002366D8"/>
    <w:rsid w:val="0023735C"/>
    <w:rsid w:val="0024008C"/>
    <w:rsid w:val="002403C4"/>
    <w:rsid w:val="0024169C"/>
    <w:rsid w:val="002424F7"/>
    <w:rsid w:val="00242FCE"/>
    <w:rsid w:val="002435DA"/>
    <w:rsid w:val="00243E8D"/>
    <w:rsid w:val="00244861"/>
    <w:rsid w:val="002448C9"/>
    <w:rsid w:val="00245159"/>
    <w:rsid w:val="00246012"/>
    <w:rsid w:val="002464D5"/>
    <w:rsid w:val="002476AE"/>
    <w:rsid w:val="00247BC4"/>
    <w:rsid w:val="00247F8A"/>
    <w:rsid w:val="0025164B"/>
    <w:rsid w:val="002517E9"/>
    <w:rsid w:val="00252CFC"/>
    <w:rsid w:val="00253C73"/>
    <w:rsid w:val="00254488"/>
    <w:rsid w:val="00254A4B"/>
    <w:rsid w:val="00254EDC"/>
    <w:rsid w:val="002551DE"/>
    <w:rsid w:val="002565F1"/>
    <w:rsid w:val="00256D18"/>
    <w:rsid w:val="00257923"/>
    <w:rsid w:val="00257F15"/>
    <w:rsid w:val="00260410"/>
    <w:rsid w:val="00260A83"/>
    <w:rsid w:val="002614F0"/>
    <w:rsid w:val="00261657"/>
    <w:rsid w:val="002616FE"/>
    <w:rsid w:val="00262726"/>
    <w:rsid w:val="002637CD"/>
    <w:rsid w:val="0026436B"/>
    <w:rsid w:val="002646AE"/>
    <w:rsid w:val="00265F2C"/>
    <w:rsid w:val="002667C8"/>
    <w:rsid w:val="002675F2"/>
    <w:rsid w:val="00267B3B"/>
    <w:rsid w:val="002701D5"/>
    <w:rsid w:val="00270528"/>
    <w:rsid w:val="00270B38"/>
    <w:rsid w:val="00270EBE"/>
    <w:rsid w:val="0027187A"/>
    <w:rsid w:val="00274C3D"/>
    <w:rsid w:val="00275473"/>
    <w:rsid w:val="002759F6"/>
    <w:rsid w:val="00275A14"/>
    <w:rsid w:val="00275D92"/>
    <w:rsid w:val="00277161"/>
    <w:rsid w:val="00277708"/>
    <w:rsid w:val="002810FF"/>
    <w:rsid w:val="0028284A"/>
    <w:rsid w:val="00282D47"/>
    <w:rsid w:val="002837BE"/>
    <w:rsid w:val="00283CED"/>
    <w:rsid w:val="002845F2"/>
    <w:rsid w:val="00285043"/>
    <w:rsid w:val="00285B1C"/>
    <w:rsid w:val="00285F8B"/>
    <w:rsid w:val="002872F5"/>
    <w:rsid w:val="00287498"/>
    <w:rsid w:val="00287624"/>
    <w:rsid w:val="002877A6"/>
    <w:rsid w:val="0029011B"/>
    <w:rsid w:val="00290566"/>
    <w:rsid w:val="00291148"/>
    <w:rsid w:val="00291952"/>
    <w:rsid w:val="00291AA2"/>
    <w:rsid w:val="00291E14"/>
    <w:rsid w:val="00293220"/>
    <w:rsid w:val="0029566E"/>
    <w:rsid w:val="00295BF7"/>
    <w:rsid w:val="00295EA7"/>
    <w:rsid w:val="002971EC"/>
    <w:rsid w:val="002A23A0"/>
    <w:rsid w:val="002A3702"/>
    <w:rsid w:val="002A3DF2"/>
    <w:rsid w:val="002A47BA"/>
    <w:rsid w:val="002A4D5D"/>
    <w:rsid w:val="002A54B6"/>
    <w:rsid w:val="002A5A5B"/>
    <w:rsid w:val="002A5E78"/>
    <w:rsid w:val="002A6CCF"/>
    <w:rsid w:val="002A7415"/>
    <w:rsid w:val="002A7461"/>
    <w:rsid w:val="002B12E5"/>
    <w:rsid w:val="002B19F4"/>
    <w:rsid w:val="002B204D"/>
    <w:rsid w:val="002B258C"/>
    <w:rsid w:val="002B2632"/>
    <w:rsid w:val="002B33C2"/>
    <w:rsid w:val="002B37DA"/>
    <w:rsid w:val="002B4E0F"/>
    <w:rsid w:val="002B5D20"/>
    <w:rsid w:val="002B61E4"/>
    <w:rsid w:val="002B67B8"/>
    <w:rsid w:val="002B69BC"/>
    <w:rsid w:val="002B7985"/>
    <w:rsid w:val="002C0ADC"/>
    <w:rsid w:val="002C1D29"/>
    <w:rsid w:val="002C1F0A"/>
    <w:rsid w:val="002C324F"/>
    <w:rsid w:val="002C34AC"/>
    <w:rsid w:val="002C4E83"/>
    <w:rsid w:val="002C50C9"/>
    <w:rsid w:val="002C5C80"/>
    <w:rsid w:val="002C6066"/>
    <w:rsid w:val="002C659C"/>
    <w:rsid w:val="002C7832"/>
    <w:rsid w:val="002D0F54"/>
    <w:rsid w:val="002D1808"/>
    <w:rsid w:val="002D1B10"/>
    <w:rsid w:val="002D2435"/>
    <w:rsid w:val="002D30D0"/>
    <w:rsid w:val="002D3743"/>
    <w:rsid w:val="002D385D"/>
    <w:rsid w:val="002D3FBB"/>
    <w:rsid w:val="002D6339"/>
    <w:rsid w:val="002D6C0C"/>
    <w:rsid w:val="002D75AA"/>
    <w:rsid w:val="002D7651"/>
    <w:rsid w:val="002E0D44"/>
    <w:rsid w:val="002E2834"/>
    <w:rsid w:val="002E2B6B"/>
    <w:rsid w:val="002E376F"/>
    <w:rsid w:val="002E3D78"/>
    <w:rsid w:val="002E48D7"/>
    <w:rsid w:val="002E4A83"/>
    <w:rsid w:val="002E4FCC"/>
    <w:rsid w:val="002E5164"/>
    <w:rsid w:val="002E5CA1"/>
    <w:rsid w:val="002E647F"/>
    <w:rsid w:val="002E6D67"/>
    <w:rsid w:val="002F00F7"/>
    <w:rsid w:val="002F04F1"/>
    <w:rsid w:val="002F0B9C"/>
    <w:rsid w:val="002F0D70"/>
    <w:rsid w:val="002F0FC6"/>
    <w:rsid w:val="002F102A"/>
    <w:rsid w:val="002F1078"/>
    <w:rsid w:val="002F1649"/>
    <w:rsid w:val="002F1974"/>
    <w:rsid w:val="002F2C93"/>
    <w:rsid w:val="002F3017"/>
    <w:rsid w:val="002F3FE1"/>
    <w:rsid w:val="002F4A75"/>
    <w:rsid w:val="002F5580"/>
    <w:rsid w:val="002F5892"/>
    <w:rsid w:val="0030098D"/>
    <w:rsid w:val="00301FCF"/>
    <w:rsid w:val="00303232"/>
    <w:rsid w:val="0030335C"/>
    <w:rsid w:val="003033D3"/>
    <w:rsid w:val="00303D7F"/>
    <w:rsid w:val="00304769"/>
    <w:rsid w:val="00304BB2"/>
    <w:rsid w:val="00305288"/>
    <w:rsid w:val="00305822"/>
    <w:rsid w:val="003065DB"/>
    <w:rsid w:val="00307321"/>
    <w:rsid w:val="003102FB"/>
    <w:rsid w:val="00310798"/>
    <w:rsid w:val="00311C29"/>
    <w:rsid w:val="0031238C"/>
    <w:rsid w:val="003125EB"/>
    <w:rsid w:val="0031386B"/>
    <w:rsid w:val="00314BB3"/>
    <w:rsid w:val="003176A6"/>
    <w:rsid w:val="00317BC2"/>
    <w:rsid w:val="00320470"/>
    <w:rsid w:val="003209C6"/>
    <w:rsid w:val="00321A59"/>
    <w:rsid w:val="0032204C"/>
    <w:rsid w:val="00324DBF"/>
    <w:rsid w:val="003254A0"/>
    <w:rsid w:val="00326266"/>
    <w:rsid w:val="0032735F"/>
    <w:rsid w:val="00330724"/>
    <w:rsid w:val="00331E82"/>
    <w:rsid w:val="00331F9F"/>
    <w:rsid w:val="00332C29"/>
    <w:rsid w:val="00333592"/>
    <w:rsid w:val="003343C7"/>
    <w:rsid w:val="00337740"/>
    <w:rsid w:val="0034017D"/>
    <w:rsid w:val="003421C2"/>
    <w:rsid w:val="00343784"/>
    <w:rsid w:val="00343CBD"/>
    <w:rsid w:val="00345337"/>
    <w:rsid w:val="0034678B"/>
    <w:rsid w:val="00346850"/>
    <w:rsid w:val="00347E03"/>
    <w:rsid w:val="00347FA0"/>
    <w:rsid w:val="00350190"/>
    <w:rsid w:val="0035045C"/>
    <w:rsid w:val="003506EA"/>
    <w:rsid w:val="00350755"/>
    <w:rsid w:val="003519CE"/>
    <w:rsid w:val="00351F3E"/>
    <w:rsid w:val="00352706"/>
    <w:rsid w:val="00352E35"/>
    <w:rsid w:val="003551B8"/>
    <w:rsid w:val="00355989"/>
    <w:rsid w:val="0035675B"/>
    <w:rsid w:val="00356975"/>
    <w:rsid w:val="00357277"/>
    <w:rsid w:val="00357923"/>
    <w:rsid w:val="00357E58"/>
    <w:rsid w:val="003606F8"/>
    <w:rsid w:val="00361151"/>
    <w:rsid w:val="00364162"/>
    <w:rsid w:val="00365265"/>
    <w:rsid w:val="00365921"/>
    <w:rsid w:val="003668F0"/>
    <w:rsid w:val="0036747F"/>
    <w:rsid w:val="00367616"/>
    <w:rsid w:val="00367B46"/>
    <w:rsid w:val="00370048"/>
    <w:rsid w:val="003707F7"/>
    <w:rsid w:val="00373C54"/>
    <w:rsid w:val="003749A1"/>
    <w:rsid w:val="00375C8A"/>
    <w:rsid w:val="0037668F"/>
    <w:rsid w:val="00376B80"/>
    <w:rsid w:val="003777E5"/>
    <w:rsid w:val="00377909"/>
    <w:rsid w:val="00380461"/>
    <w:rsid w:val="00380A2F"/>
    <w:rsid w:val="00380DEB"/>
    <w:rsid w:val="0038233C"/>
    <w:rsid w:val="00382FC1"/>
    <w:rsid w:val="0038322E"/>
    <w:rsid w:val="00384165"/>
    <w:rsid w:val="0038492B"/>
    <w:rsid w:val="00386309"/>
    <w:rsid w:val="0038634D"/>
    <w:rsid w:val="00386D7B"/>
    <w:rsid w:val="00386EA0"/>
    <w:rsid w:val="00387FB8"/>
    <w:rsid w:val="00390AE6"/>
    <w:rsid w:val="0039132F"/>
    <w:rsid w:val="00392653"/>
    <w:rsid w:val="00395208"/>
    <w:rsid w:val="00395ACF"/>
    <w:rsid w:val="00395BE3"/>
    <w:rsid w:val="00395E0E"/>
    <w:rsid w:val="00395E34"/>
    <w:rsid w:val="003A24A7"/>
    <w:rsid w:val="003A2643"/>
    <w:rsid w:val="003A4EE3"/>
    <w:rsid w:val="003A50B1"/>
    <w:rsid w:val="003A51BB"/>
    <w:rsid w:val="003A5488"/>
    <w:rsid w:val="003A6151"/>
    <w:rsid w:val="003A637F"/>
    <w:rsid w:val="003A6FB5"/>
    <w:rsid w:val="003B1724"/>
    <w:rsid w:val="003B2281"/>
    <w:rsid w:val="003B25DC"/>
    <w:rsid w:val="003B35B9"/>
    <w:rsid w:val="003B3E4C"/>
    <w:rsid w:val="003B3EC4"/>
    <w:rsid w:val="003B3FEE"/>
    <w:rsid w:val="003B47FF"/>
    <w:rsid w:val="003B5F2C"/>
    <w:rsid w:val="003B5F39"/>
    <w:rsid w:val="003B761F"/>
    <w:rsid w:val="003C064A"/>
    <w:rsid w:val="003C0714"/>
    <w:rsid w:val="003C08B4"/>
    <w:rsid w:val="003C179C"/>
    <w:rsid w:val="003C2DB0"/>
    <w:rsid w:val="003C2FCF"/>
    <w:rsid w:val="003C3E16"/>
    <w:rsid w:val="003C7589"/>
    <w:rsid w:val="003D0167"/>
    <w:rsid w:val="003D0B97"/>
    <w:rsid w:val="003D151F"/>
    <w:rsid w:val="003D237E"/>
    <w:rsid w:val="003D27C6"/>
    <w:rsid w:val="003D3899"/>
    <w:rsid w:val="003D425C"/>
    <w:rsid w:val="003D4B4E"/>
    <w:rsid w:val="003D4C76"/>
    <w:rsid w:val="003D4D62"/>
    <w:rsid w:val="003D4E05"/>
    <w:rsid w:val="003D6D86"/>
    <w:rsid w:val="003D757A"/>
    <w:rsid w:val="003E022E"/>
    <w:rsid w:val="003E04C5"/>
    <w:rsid w:val="003E3407"/>
    <w:rsid w:val="003E3432"/>
    <w:rsid w:val="003E3BDB"/>
    <w:rsid w:val="003E3C6B"/>
    <w:rsid w:val="003E3D6D"/>
    <w:rsid w:val="003E3E36"/>
    <w:rsid w:val="003E4C45"/>
    <w:rsid w:val="003E5AD1"/>
    <w:rsid w:val="003E77D5"/>
    <w:rsid w:val="003F0D96"/>
    <w:rsid w:val="003F16C1"/>
    <w:rsid w:val="003F6B33"/>
    <w:rsid w:val="00401F82"/>
    <w:rsid w:val="004040C3"/>
    <w:rsid w:val="004048B4"/>
    <w:rsid w:val="00406250"/>
    <w:rsid w:val="004066FE"/>
    <w:rsid w:val="00407258"/>
    <w:rsid w:val="0040751D"/>
    <w:rsid w:val="00407C7E"/>
    <w:rsid w:val="00410303"/>
    <w:rsid w:val="00411584"/>
    <w:rsid w:val="00413590"/>
    <w:rsid w:val="00415BE0"/>
    <w:rsid w:val="00415C09"/>
    <w:rsid w:val="004176E6"/>
    <w:rsid w:val="00417CB2"/>
    <w:rsid w:val="00420316"/>
    <w:rsid w:val="004211B9"/>
    <w:rsid w:val="0042168E"/>
    <w:rsid w:val="004216DE"/>
    <w:rsid w:val="004224E9"/>
    <w:rsid w:val="00422F0E"/>
    <w:rsid w:val="00422FF9"/>
    <w:rsid w:val="004243E3"/>
    <w:rsid w:val="0042470A"/>
    <w:rsid w:val="00425D47"/>
    <w:rsid w:val="00425E06"/>
    <w:rsid w:val="00425E91"/>
    <w:rsid w:val="0042613B"/>
    <w:rsid w:val="00426575"/>
    <w:rsid w:val="0042765A"/>
    <w:rsid w:val="00427D3D"/>
    <w:rsid w:val="00430166"/>
    <w:rsid w:val="004304DF"/>
    <w:rsid w:val="00430829"/>
    <w:rsid w:val="00431C80"/>
    <w:rsid w:val="00432B33"/>
    <w:rsid w:val="00432F97"/>
    <w:rsid w:val="0043332F"/>
    <w:rsid w:val="00433B0D"/>
    <w:rsid w:val="00433F1A"/>
    <w:rsid w:val="004344D1"/>
    <w:rsid w:val="004347CD"/>
    <w:rsid w:val="004347F4"/>
    <w:rsid w:val="004353C9"/>
    <w:rsid w:val="004353DD"/>
    <w:rsid w:val="004362A5"/>
    <w:rsid w:val="00436317"/>
    <w:rsid w:val="00437377"/>
    <w:rsid w:val="004376B9"/>
    <w:rsid w:val="0044064F"/>
    <w:rsid w:val="004406B0"/>
    <w:rsid w:val="00440788"/>
    <w:rsid w:val="00441A4A"/>
    <w:rsid w:val="004428D5"/>
    <w:rsid w:val="00443694"/>
    <w:rsid w:val="004437AF"/>
    <w:rsid w:val="00443A43"/>
    <w:rsid w:val="00443A46"/>
    <w:rsid w:val="004440A0"/>
    <w:rsid w:val="0044468F"/>
    <w:rsid w:val="00444DD7"/>
    <w:rsid w:val="004450A7"/>
    <w:rsid w:val="00446657"/>
    <w:rsid w:val="0044796F"/>
    <w:rsid w:val="00450B0B"/>
    <w:rsid w:val="00450D31"/>
    <w:rsid w:val="004514A1"/>
    <w:rsid w:val="00452281"/>
    <w:rsid w:val="00453EDC"/>
    <w:rsid w:val="004545A1"/>
    <w:rsid w:val="004547B8"/>
    <w:rsid w:val="004574B1"/>
    <w:rsid w:val="004602C8"/>
    <w:rsid w:val="004604F8"/>
    <w:rsid w:val="004607E3"/>
    <w:rsid w:val="004608D6"/>
    <w:rsid w:val="00461201"/>
    <w:rsid w:val="00461288"/>
    <w:rsid w:val="0046170C"/>
    <w:rsid w:val="00462D93"/>
    <w:rsid w:val="00463080"/>
    <w:rsid w:val="004657DB"/>
    <w:rsid w:val="00467CA1"/>
    <w:rsid w:val="00467D5E"/>
    <w:rsid w:val="0047031A"/>
    <w:rsid w:val="0047188B"/>
    <w:rsid w:val="0047238C"/>
    <w:rsid w:val="00473982"/>
    <w:rsid w:val="00474136"/>
    <w:rsid w:val="00474763"/>
    <w:rsid w:val="00474EC6"/>
    <w:rsid w:val="0047531D"/>
    <w:rsid w:val="00475A62"/>
    <w:rsid w:val="004761A6"/>
    <w:rsid w:val="00476863"/>
    <w:rsid w:val="004769E2"/>
    <w:rsid w:val="00477536"/>
    <w:rsid w:val="0048038C"/>
    <w:rsid w:val="00481336"/>
    <w:rsid w:val="00482565"/>
    <w:rsid w:val="004826FE"/>
    <w:rsid w:val="00483102"/>
    <w:rsid w:val="0048352C"/>
    <w:rsid w:val="004839D9"/>
    <w:rsid w:val="00484648"/>
    <w:rsid w:val="004848F2"/>
    <w:rsid w:val="00486449"/>
    <w:rsid w:val="0048752B"/>
    <w:rsid w:val="00487CE6"/>
    <w:rsid w:val="00494574"/>
    <w:rsid w:val="00494DB1"/>
    <w:rsid w:val="0049517B"/>
    <w:rsid w:val="0049619D"/>
    <w:rsid w:val="004970A1"/>
    <w:rsid w:val="00497793"/>
    <w:rsid w:val="004A0251"/>
    <w:rsid w:val="004A074C"/>
    <w:rsid w:val="004A0949"/>
    <w:rsid w:val="004A0A32"/>
    <w:rsid w:val="004A1841"/>
    <w:rsid w:val="004A20E1"/>
    <w:rsid w:val="004A22E8"/>
    <w:rsid w:val="004A2A51"/>
    <w:rsid w:val="004A3F54"/>
    <w:rsid w:val="004A44F7"/>
    <w:rsid w:val="004A45FA"/>
    <w:rsid w:val="004A4AC2"/>
    <w:rsid w:val="004A6D3C"/>
    <w:rsid w:val="004A7D76"/>
    <w:rsid w:val="004B209D"/>
    <w:rsid w:val="004B293F"/>
    <w:rsid w:val="004B3601"/>
    <w:rsid w:val="004B3B6D"/>
    <w:rsid w:val="004B5887"/>
    <w:rsid w:val="004B5DDF"/>
    <w:rsid w:val="004B7ABC"/>
    <w:rsid w:val="004B7B75"/>
    <w:rsid w:val="004C06DF"/>
    <w:rsid w:val="004C0C99"/>
    <w:rsid w:val="004C25D1"/>
    <w:rsid w:val="004C42B2"/>
    <w:rsid w:val="004C6FD4"/>
    <w:rsid w:val="004D0E52"/>
    <w:rsid w:val="004D1172"/>
    <w:rsid w:val="004D29E8"/>
    <w:rsid w:val="004D3E80"/>
    <w:rsid w:val="004D449F"/>
    <w:rsid w:val="004D58D3"/>
    <w:rsid w:val="004D5CA4"/>
    <w:rsid w:val="004D686E"/>
    <w:rsid w:val="004E0230"/>
    <w:rsid w:val="004E025A"/>
    <w:rsid w:val="004E1D74"/>
    <w:rsid w:val="004E1EA0"/>
    <w:rsid w:val="004E2556"/>
    <w:rsid w:val="004E39C2"/>
    <w:rsid w:val="004E3A8F"/>
    <w:rsid w:val="004E47B2"/>
    <w:rsid w:val="004E4F10"/>
    <w:rsid w:val="004E572B"/>
    <w:rsid w:val="004E5761"/>
    <w:rsid w:val="004E60EF"/>
    <w:rsid w:val="004E75C7"/>
    <w:rsid w:val="004E75F2"/>
    <w:rsid w:val="004F1B56"/>
    <w:rsid w:val="004F286D"/>
    <w:rsid w:val="004F3F69"/>
    <w:rsid w:val="004F41F0"/>
    <w:rsid w:val="004F4B0F"/>
    <w:rsid w:val="004F7DC7"/>
    <w:rsid w:val="00500776"/>
    <w:rsid w:val="005012C5"/>
    <w:rsid w:val="00501F64"/>
    <w:rsid w:val="005020CD"/>
    <w:rsid w:val="00502234"/>
    <w:rsid w:val="00502B1A"/>
    <w:rsid w:val="00503994"/>
    <w:rsid w:val="0050415A"/>
    <w:rsid w:val="00504454"/>
    <w:rsid w:val="005048ED"/>
    <w:rsid w:val="00504957"/>
    <w:rsid w:val="005050B7"/>
    <w:rsid w:val="00505242"/>
    <w:rsid w:val="00505C9A"/>
    <w:rsid w:val="00505D98"/>
    <w:rsid w:val="00506028"/>
    <w:rsid w:val="00506765"/>
    <w:rsid w:val="0050712F"/>
    <w:rsid w:val="005071D5"/>
    <w:rsid w:val="0050733C"/>
    <w:rsid w:val="00511123"/>
    <w:rsid w:val="00511BCE"/>
    <w:rsid w:val="00511F57"/>
    <w:rsid w:val="00514390"/>
    <w:rsid w:val="00514435"/>
    <w:rsid w:val="00515352"/>
    <w:rsid w:val="00515875"/>
    <w:rsid w:val="00515B97"/>
    <w:rsid w:val="00515E4A"/>
    <w:rsid w:val="00516DB8"/>
    <w:rsid w:val="00520F6C"/>
    <w:rsid w:val="00521AEB"/>
    <w:rsid w:val="0052325F"/>
    <w:rsid w:val="005245DE"/>
    <w:rsid w:val="005259EC"/>
    <w:rsid w:val="00526091"/>
    <w:rsid w:val="005260F5"/>
    <w:rsid w:val="00526552"/>
    <w:rsid w:val="0052665E"/>
    <w:rsid w:val="005273F6"/>
    <w:rsid w:val="00527D54"/>
    <w:rsid w:val="00530773"/>
    <w:rsid w:val="00531617"/>
    <w:rsid w:val="0053194A"/>
    <w:rsid w:val="00531CCB"/>
    <w:rsid w:val="00532CDA"/>
    <w:rsid w:val="005332D8"/>
    <w:rsid w:val="0053456F"/>
    <w:rsid w:val="00534621"/>
    <w:rsid w:val="00536F32"/>
    <w:rsid w:val="0053753A"/>
    <w:rsid w:val="00537749"/>
    <w:rsid w:val="00540752"/>
    <w:rsid w:val="00541D12"/>
    <w:rsid w:val="00542EB9"/>
    <w:rsid w:val="0054353C"/>
    <w:rsid w:val="005446DA"/>
    <w:rsid w:val="0054576E"/>
    <w:rsid w:val="00545A3E"/>
    <w:rsid w:val="0054611B"/>
    <w:rsid w:val="00551DB4"/>
    <w:rsid w:val="005526B8"/>
    <w:rsid w:val="0055454B"/>
    <w:rsid w:val="0055605F"/>
    <w:rsid w:val="0055772E"/>
    <w:rsid w:val="00557795"/>
    <w:rsid w:val="00560AD6"/>
    <w:rsid w:val="0056159F"/>
    <w:rsid w:val="00561BE1"/>
    <w:rsid w:val="005651FD"/>
    <w:rsid w:val="00565FB4"/>
    <w:rsid w:val="005668D8"/>
    <w:rsid w:val="00566ADE"/>
    <w:rsid w:val="005675D7"/>
    <w:rsid w:val="005677FF"/>
    <w:rsid w:val="00567B24"/>
    <w:rsid w:val="00570596"/>
    <w:rsid w:val="00571213"/>
    <w:rsid w:val="00571C1B"/>
    <w:rsid w:val="005720C6"/>
    <w:rsid w:val="00572220"/>
    <w:rsid w:val="00572558"/>
    <w:rsid w:val="0057487F"/>
    <w:rsid w:val="00574C54"/>
    <w:rsid w:val="0057502F"/>
    <w:rsid w:val="00575E47"/>
    <w:rsid w:val="00575EFB"/>
    <w:rsid w:val="00577178"/>
    <w:rsid w:val="00577290"/>
    <w:rsid w:val="00577C62"/>
    <w:rsid w:val="00577CA3"/>
    <w:rsid w:val="00577F14"/>
    <w:rsid w:val="00580087"/>
    <w:rsid w:val="00580CD6"/>
    <w:rsid w:val="0058169D"/>
    <w:rsid w:val="00582CAE"/>
    <w:rsid w:val="00582F22"/>
    <w:rsid w:val="00584425"/>
    <w:rsid w:val="00584821"/>
    <w:rsid w:val="00584BAA"/>
    <w:rsid w:val="00584DD9"/>
    <w:rsid w:val="00585031"/>
    <w:rsid w:val="00585F72"/>
    <w:rsid w:val="00586AE5"/>
    <w:rsid w:val="005871E7"/>
    <w:rsid w:val="005873FE"/>
    <w:rsid w:val="005906CB"/>
    <w:rsid w:val="0059084E"/>
    <w:rsid w:val="005922BF"/>
    <w:rsid w:val="00594805"/>
    <w:rsid w:val="00595490"/>
    <w:rsid w:val="005959D0"/>
    <w:rsid w:val="00596AA8"/>
    <w:rsid w:val="005971FA"/>
    <w:rsid w:val="005A0323"/>
    <w:rsid w:val="005A16E8"/>
    <w:rsid w:val="005A2356"/>
    <w:rsid w:val="005A2588"/>
    <w:rsid w:val="005A2B14"/>
    <w:rsid w:val="005A45CA"/>
    <w:rsid w:val="005A4607"/>
    <w:rsid w:val="005A55A1"/>
    <w:rsid w:val="005A5AA9"/>
    <w:rsid w:val="005A672A"/>
    <w:rsid w:val="005A7663"/>
    <w:rsid w:val="005A79D2"/>
    <w:rsid w:val="005B0770"/>
    <w:rsid w:val="005B0780"/>
    <w:rsid w:val="005B1A0C"/>
    <w:rsid w:val="005B2322"/>
    <w:rsid w:val="005B2DD5"/>
    <w:rsid w:val="005B2FCE"/>
    <w:rsid w:val="005B3688"/>
    <w:rsid w:val="005B3FFB"/>
    <w:rsid w:val="005B48C5"/>
    <w:rsid w:val="005B58D7"/>
    <w:rsid w:val="005B6872"/>
    <w:rsid w:val="005B71C2"/>
    <w:rsid w:val="005B76D3"/>
    <w:rsid w:val="005C04F4"/>
    <w:rsid w:val="005C0507"/>
    <w:rsid w:val="005C0ACA"/>
    <w:rsid w:val="005C17F8"/>
    <w:rsid w:val="005C1914"/>
    <w:rsid w:val="005C2B57"/>
    <w:rsid w:val="005C3480"/>
    <w:rsid w:val="005C382F"/>
    <w:rsid w:val="005C434D"/>
    <w:rsid w:val="005C4760"/>
    <w:rsid w:val="005C4FFF"/>
    <w:rsid w:val="005C5256"/>
    <w:rsid w:val="005C6DFD"/>
    <w:rsid w:val="005C79AE"/>
    <w:rsid w:val="005C7A73"/>
    <w:rsid w:val="005D02F3"/>
    <w:rsid w:val="005D12E0"/>
    <w:rsid w:val="005D2497"/>
    <w:rsid w:val="005D312F"/>
    <w:rsid w:val="005D47D8"/>
    <w:rsid w:val="005D4FFA"/>
    <w:rsid w:val="005D587E"/>
    <w:rsid w:val="005D603F"/>
    <w:rsid w:val="005E06CA"/>
    <w:rsid w:val="005E1916"/>
    <w:rsid w:val="005E25DC"/>
    <w:rsid w:val="005E2894"/>
    <w:rsid w:val="005E2F0F"/>
    <w:rsid w:val="005E32C9"/>
    <w:rsid w:val="005E330F"/>
    <w:rsid w:val="005E33B4"/>
    <w:rsid w:val="005E5F48"/>
    <w:rsid w:val="005E6834"/>
    <w:rsid w:val="005E7660"/>
    <w:rsid w:val="005E7A6E"/>
    <w:rsid w:val="005F0005"/>
    <w:rsid w:val="005F05B7"/>
    <w:rsid w:val="005F0F52"/>
    <w:rsid w:val="005F2F3E"/>
    <w:rsid w:val="005F4112"/>
    <w:rsid w:val="005F41F5"/>
    <w:rsid w:val="005F55CB"/>
    <w:rsid w:val="005F5B9B"/>
    <w:rsid w:val="005F606F"/>
    <w:rsid w:val="00600090"/>
    <w:rsid w:val="00600913"/>
    <w:rsid w:val="0060297D"/>
    <w:rsid w:val="006030F1"/>
    <w:rsid w:val="006063F7"/>
    <w:rsid w:val="00606EF4"/>
    <w:rsid w:val="0060753C"/>
    <w:rsid w:val="006107CD"/>
    <w:rsid w:val="00611F54"/>
    <w:rsid w:val="0061205A"/>
    <w:rsid w:val="00612EA9"/>
    <w:rsid w:val="00612F83"/>
    <w:rsid w:val="006144CD"/>
    <w:rsid w:val="00614884"/>
    <w:rsid w:val="00614904"/>
    <w:rsid w:val="0061592A"/>
    <w:rsid w:val="00616C92"/>
    <w:rsid w:val="00620496"/>
    <w:rsid w:val="00620FC8"/>
    <w:rsid w:val="00620FF5"/>
    <w:rsid w:val="00625FE9"/>
    <w:rsid w:val="00627174"/>
    <w:rsid w:val="00627381"/>
    <w:rsid w:val="00631BE1"/>
    <w:rsid w:val="0063266A"/>
    <w:rsid w:val="00632BE6"/>
    <w:rsid w:val="00633BE0"/>
    <w:rsid w:val="00633F44"/>
    <w:rsid w:val="00634DA3"/>
    <w:rsid w:val="006351DE"/>
    <w:rsid w:val="006357DA"/>
    <w:rsid w:val="00635C40"/>
    <w:rsid w:val="00635D19"/>
    <w:rsid w:val="0063617B"/>
    <w:rsid w:val="00636822"/>
    <w:rsid w:val="006369F4"/>
    <w:rsid w:val="00637A20"/>
    <w:rsid w:val="00640047"/>
    <w:rsid w:val="006403CC"/>
    <w:rsid w:val="0064052D"/>
    <w:rsid w:val="006406FB"/>
    <w:rsid w:val="00641DED"/>
    <w:rsid w:val="0064297B"/>
    <w:rsid w:val="006432C7"/>
    <w:rsid w:val="006449CF"/>
    <w:rsid w:val="0064507A"/>
    <w:rsid w:val="00645B60"/>
    <w:rsid w:val="00645BA0"/>
    <w:rsid w:val="00645E6F"/>
    <w:rsid w:val="0064629A"/>
    <w:rsid w:val="00646BED"/>
    <w:rsid w:val="00646D8D"/>
    <w:rsid w:val="00647606"/>
    <w:rsid w:val="00647666"/>
    <w:rsid w:val="00650570"/>
    <w:rsid w:val="00650DDA"/>
    <w:rsid w:val="006521F0"/>
    <w:rsid w:val="006523F7"/>
    <w:rsid w:val="00653A97"/>
    <w:rsid w:val="00654388"/>
    <w:rsid w:val="006548B8"/>
    <w:rsid w:val="0065587B"/>
    <w:rsid w:val="00657B45"/>
    <w:rsid w:val="00660022"/>
    <w:rsid w:val="00660130"/>
    <w:rsid w:val="006603DB"/>
    <w:rsid w:val="00660B14"/>
    <w:rsid w:val="00661AA3"/>
    <w:rsid w:val="00662A48"/>
    <w:rsid w:val="00665237"/>
    <w:rsid w:val="00665C59"/>
    <w:rsid w:val="00665D00"/>
    <w:rsid w:val="006664A2"/>
    <w:rsid w:val="0066667A"/>
    <w:rsid w:val="00666FFE"/>
    <w:rsid w:val="00670ABD"/>
    <w:rsid w:val="0067137B"/>
    <w:rsid w:val="00672818"/>
    <w:rsid w:val="00672CFA"/>
    <w:rsid w:val="00673D00"/>
    <w:rsid w:val="00673FA9"/>
    <w:rsid w:val="0067412D"/>
    <w:rsid w:val="00674E26"/>
    <w:rsid w:val="00675601"/>
    <w:rsid w:val="00675C1C"/>
    <w:rsid w:val="00675F3F"/>
    <w:rsid w:val="0068044D"/>
    <w:rsid w:val="006806CF"/>
    <w:rsid w:val="0068225E"/>
    <w:rsid w:val="0068235E"/>
    <w:rsid w:val="0068238C"/>
    <w:rsid w:val="00682C9E"/>
    <w:rsid w:val="00683235"/>
    <w:rsid w:val="006841E8"/>
    <w:rsid w:val="006843CD"/>
    <w:rsid w:val="00684B1C"/>
    <w:rsid w:val="00685241"/>
    <w:rsid w:val="00685E64"/>
    <w:rsid w:val="00686D9F"/>
    <w:rsid w:val="006870B5"/>
    <w:rsid w:val="00687BD2"/>
    <w:rsid w:val="0069080B"/>
    <w:rsid w:val="00690E1E"/>
    <w:rsid w:val="00691E77"/>
    <w:rsid w:val="00692276"/>
    <w:rsid w:val="00692B15"/>
    <w:rsid w:val="00692CB1"/>
    <w:rsid w:val="0069555D"/>
    <w:rsid w:val="00696639"/>
    <w:rsid w:val="00696BEB"/>
    <w:rsid w:val="00696EFB"/>
    <w:rsid w:val="006A0128"/>
    <w:rsid w:val="006A18FC"/>
    <w:rsid w:val="006A24DD"/>
    <w:rsid w:val="006A379C"/>
    <w:rsid w:val="006A386B"/>
    <w:rsid w:val="006A3BCF"/>
    <w:rsid w:val="006A3EC5"/>
    <w:rsid w:val="006A452F"/>
    <w:rsid w:val="006A6914"/>
    <w:rsid w:val="006A694A"/>
    <w:rsid w:val="006A6D23"/>
    <w:rsid w:val="006A7893"/>
    <w:rsid w:val="006A7937"/>
    <w:rsid w:val="006A7CD9"/>
    <w:rsid w:val="006A7E02"/>
    <w:rsid w:val="006B0B6F"/>
    <w:rsid w:val="006B29CE"/>
    <w:rsid w:val="006B36B0"/>
    <w:rsid w:val="006B4BD0"/>
    <w:rsid w:val="006B5333"/>
    <w:rsid w:val="006B56E5"/>
    <w:rsid w:val="006B615D"/>
    <w:rsid w:val="006B6EE2"/>
    <w:rsid w:val="006B6FDB"/>
    <w:rsid w:val="006B746A"/>
    <w:rsid w:val="006C271A"/>
    <w:rsid w:val="006C3373"/>
    <w:rsid w:val="006C52CB"/>
    <w:rsid w:val="006C573D"/>
    <w:rsid w:val="006C577B"/>
    <w:rsid w:val="006C64FC"/>
    <w:rsid w:val="006C7E26"/>
    <w:rsid w:val="006D017D"/>
    <w:rsid w:val="006D0363"/>
    <w:rsid w:val="006D0B63"/>
    <w:rsid w:val="006D1E7C"/>
    <w:rsid w:val="006D20FF"/>
    <w:rsid w:val="006D3DDD"/>
    <w:rsid w:val="006D455B"/>
    <w:rsid w:val="006D455D"/>
    <w:rsid w:val="006D55B1"/>
    <w:rsid w:val="006D5677"/>
    <w:rsid w:val="006D58B9"/>
    <w:rsid w:val="006D5F05"/>
    <w:rsid w:val="006D60C3"/>
    <w:rsid w:val="006D61B2"/>
    <w:rsid w:val="006E01E3"/>
    <w:rsid w:val="006E0F2B"/>
    <w:rsid w:val="006E16B2"/>
    <w:rsid w:val="006E2854"/>
    <w:rsid w:val="006E2FC2"/>
    <w:rsid w:val="006E4BEE"/>
    <w:rsid w:val="006E6654"/>
    <w:rsid w:val="006E6D9C"/>
    <w:rsid w:val="006E72F9"/>
    <w:rsid w:val="006E7AD5"/>
    <w:rsid w:val="006E7BBB"/>
    <w:rsid w:val="006E7DBE"/>
    <w:rsid w:val="006F01F8"/>
    <w:rsid w:val="006F03C2"/>
    <w:rsid w:val="006F0918"/>
    <w:rsid w:val="006F1DC6"/>
    <w:rsid w:val="006F1EB6"/>
    <w:rsid w:val="006F2CBC"/>
    <w:rsid w:val="006F3C36"/>
    <w:rsid w:val="006F557B"/>
    <w:rsid w:val="006F5786"/>
    <w:rsid w:val="006F58E4"/>
    <w:rsid w:val="006F5A01"/>
    <w:rsid w:val="00700D3C"/>
    <w:rsid w:val="00701CD1"/>
    <w:rsid w:val="007032F9"/>
    <w:rsid w:val="00703753"/>
    <w:rsid w:val="00705482"/>
    <w:rsid w:val="0070582D"/>
    <w:rsid w:val="0070751D"/>
    <w:rsid w:val="007077C5"/>
    <w:rsid w:val="00707C19"/>
    <w:rsid w:val="00710379"/>
    <w:rsid w:val="00711093"/>
    <w:rsid w:val="0071173F"/>
    <w:rsid w:val="00713112"/>
    <w:rsid w:val="00715189"/>
    <w:rsid w:val="00716220"/>
    <w:rsid w:val="0071674C"/>
    <w:rsid w:val="00716A72"/>
    <w:rsid w:val="00720222"/>
    <w:rsid w:val="00721DFB"/>
    <w:rsid w:val="00721F78"/>
    <w:rsid w:val="007221DF"/>
    <w:rsid w:val="00723C02"/>
    <w:rsid w:val="00724684"/>
    <w:rsid w:val="00724D80"/>
    <w:rsid w:val="00724FF4"/>
    <w:rsid w:val="00725BCB"/>
    <w:rsid w:val="00726610"/>
    <w:rsid w:val="0072668F"/>
    <w:rsid w:val="00727372"/>
    <w:rsid w:val="007276D7"/>
    <w:rsid w:val="00730321"/>
    <w:rsid w:val="007309DC"/>
    <w:rsid w:val="00730E9F"/>
    <w:rsid w:val="00731022"/>
    <w:rsid w:val="00732394"/>
    <w:rsid w:val="0073427D"/>
    <w:rsid w:val="00734577"/>
    <w:rsid w:val="007357ED"/>
    <w:rsid w:val="00735DE8"/>
    <w:rsid w:val="0073745B"/>
    <w:rsid w:val="00740B1E"/>
    <w:rsid w:val="00740DB7"/>
    <w:rsid w:val="007410AC"/>
    <w:rsid w:val="00743E25"/>
    <w:rsid w:val="007466D2"/>
    <w:rsid w:val="007502B4"/>
    <w:rsid w:val="00751ED7"/>
    <w:rsid w:val="00753479"/>
    <w:rsid w:val="00753512"/>
    <w:rsid w:val="00753D86"/>
    <w:rsid w:val="007548F5"/>
    <w:rsid w:val="00754D45"/>
    <w:rsid w:val="00756C25"/>
    <w:rsid w:val="007577A2"/>
    <w:rsid w:val="007614AA"/>
    <w:rsid w:val="0076159F"/>
    <w:rsid w:val="0076177C"/>
    <w:rsid w:val="00761A0D"/>
    <w:rsid w:val="00761BD1"/>
    <w:rsid w:val="0076217D"/>
    <w:rsid w:val="0076235D"/>
    <w:rsid w:val="0076277A"/>
    <w:rsid w:val="00762BB2"/>
    <w:rsid w:val="00764670"/>
    <w:rsid w:val="00765104"/>
    <w:rsid w:val="00766EBA"/>
    <w:rsid w:val="007703F7"/>
    <w:rsid w:val="00770B14"/>
    <w:rsid w:val="00770E39"/>
    <w:rsid w:val="00772E01"/>
    <w:rsid w:val="00775899"/>
    <w:rsid w:val="00775BDD"/>
    <w:rsid w:val="00776E7A"/>
    <w:rsid w:val="00777A1B"/>
    <w:rsid w:val="007812F5"/>
    <w:rsid w:val="00781EFC"/>
    <w:rsid w:val="00782125"/>
    <w:rsid w:val="007837A2"/>
    <w:rsid w:val="0078433E"/>
    <w:rsid w:val="007849D7"/>
    <w:rsid w:val="00784CEC"/>
    <w:rsid w:val="00784FD7"/>
    <w:rsid w:val="00785C80"/>
    <w:rsid w:val="00786B8A"/>
    <w:rsid w:val="00786D71"/>
    <w:rsid w:val="00787456"/>
    <w:rsid w:val="00790CF2"/>
    <w:rsid w:val="007913CD"/>
    <w:rsid w:val="007914FD"/>
    <w:rsid w:val="007914FE"/>
    <w:rsid w:val="00791C90"/>
    <w:rsid w:val="00791C96"/>
    <w:rsid w:val="007936A2"/>
    <w:rsid w:val="00794DCA"/>
    <w:rsid w:val="00794F88"/>
    <w:rsid w:val="00796030"/>
    <w:rsid w:val="00796781"/>
    <w:rsid w:val="00796915"/>
    <w:rsid w:val="00797548"/>
    <w:rsid w:val="00797596"/>
    <w:rsid w:val="00797598"/>
    <w:rsid w:val="007A0E8E"/>
    <w:rsid w:val="007A17BC"/>
    <w:rsid w:val="007A1AE5"/>
    <w:rsid w:val="007A1F4E"/>
    <w:rsid w:val="007A22BC"/>
    <w:rsid w:val="007A323E"/>
    <w:rsid w:val="007A392C"/>
    <w:rsid w:val="007A6778"/>
    <w:rsid w:val="007A6A8F"/>
    <w:rsid w:val="007A6E79"/>
    <w:rsid w:val="007A7690"/>
    <w:rsid w:val="007B09E5"/>
    <w:rsid w:val="007B0AB4"/>
    <w:rsid w:val="007B14CA"/>
    <w:rsid w:val="007B1772"/>
    <w:rsid w:val="007B3071"/>
    <w:rsid w:val="007B4459"/>
    <w:rsid w:val="007B4FEF"/>
    <w:rsid w:val="007B53EE"/>
    <w:rsid w:val="007B677C"/>
    <w:rsid w:val="007B67D0"/>
    <w:rsid w:val="007B73C5"/>
    <w:rsid w:val="007B7F2D"/>
    <w:rsid w:val="007C0656"/>
    <w:rsid w:val="007C0D27"/>
    <w:rsid w:val="007C154A"/>
    <w:rsid w:val="007C49D2"/>
    <w:rsid w:val="007C5554"/>
    <w:rsid w:val="007C5A2B"/>
    <w:rsid w:val="007C7154"/>
    <w:rsid w:val="007C7664"/>
    <w:rsid w:val="007D0828"/>
    <w:rsid w:val="007D2119"/>
    <w:rsid w:val="007D3293"/>
    <w:rsid w:val="007D39CD"/>
    <w:rsid w:val="007D3C15"/>
    <w:rsid w:val="007D4533"/>
    <w:rsid w:val="007D4EEA"/>
    <w:rsid w:val="007D50EC"/>
    <w:rsid w:val="007D538C"/>
    <w:rsid w:val="007D596D"/>
    <w:rsid w:val="007D5AC6"/>
    <w:rsid w:val="007D5CBE"/>
    <w:rsid w:val="007D6B16"/>
    <w:rsid w:val="007D6D4B"/>
    <w:rsid w:val="007D7623"/>
    <w:rsid w:val="007E0C8B"/>
    <w:rsid w:val="007E1B4C"/>
    <w:rsid w:val="007E2119"/>
    <w:rsid w:val="007E38D2"/>
    <w:rsid w:val="007E3E3E"/>
    <w:rsid w:val="007E531A"/>
    <w:rsid w:val="007E5C26"/>
    <w:rsid w:val="007E5F07"/>
    <w:rsid w:val="007E67CD"/>
    <w:rsid w:val="007E7608"/>
    <w:rsid w:val="007F17A9"/>
    <w:rsid w:val="007F2236"/>
    <w:rsid w:val="007F24CC"/>
    <w:rsid w:val="007F2BFF"/>
    <w:rsid w:val="007F2C59"/>
    <w:rsid w:val="007F419E"/>
    <w:rsid w:val="007F48C0"/>
    <w:rsid w:val="007F5A78"/>
    <w:rsid w:val="007F5BD2"/>
    <w:rsid w:val="007F6C04"/>
    <w:rsid w:val="007F79D6"/>
    <w:rsid w:val="0080078A"/>
    <w:rsid w:val="00801E57"/>
    <w:rsid w:val="0080379C"/>
    <w:rsid w:val="008070DD"/>
    <w:rsid w:val="00807790"/>
    <w:rsid w:val="008077AD"/>
    <w:rsid w:val="008105D9"/>
    <w:rsid w:val="00810EF3"/>
    <w:rsid w:val="00811514"/>
    <w:rsid w:val="00811C97"/>
    <w:rsid w:val="00813CA3"/>
    <w:rsid w:val="00814D05"/>
    <w:rsid w:val="00815674"/>
    <w:rsid w:val="00816A3B"/>
    <w:rsid w:val="00816B44"/>
    <w:rsid w:val="00816C0D"/>
    <w:rsid w:val="00816CC6"/>
    <w:rsid w:val="008172A3"/>
    <w:rsid w:val="00817359"/>
    <w:rsid w:val="00817589"/>
    <w:rsid w:val="008177DC"/>
    <w:rsid w:val="008177FA"/>
    <w:rsid w:val="0082059A"/>
    <w:rsid w:val="0082197B"/>
    <w:rsid w:val="00821C7B"/>
    <w:rsid w:val="00821E49"/>
    <w:rsid w:val="00821F2B"/>
    <w:rsid w:val="00822B70"/>
    <w:rsid w:val="00825CA8"/>
    <w:rsid w:val="00825D4F"/>
    <w:rsid w:val="00827420"/>
    <w:rsid w:val="008300A7"/>
    <w:rsid w:val="008324EA"/>
    <w:rsid w:val="008328F5"/>
    <w:rsid w:val="00833011"/>
    <w:rsid w:val="008341A1"/>
    <w:rsid w:val="00835744"/>
    <w:rsid w:val="00836037"/>
    <w:rsid w:val="00836747"/>
    <w:rsid w:val="008378EF"/>
    <w:rsid w:val="00837BE6"/>
    <w:rsid w:val="00837DFA"/>
    <w:rsid w:val="00841C4C"/>
    <w:rsid w:val="00841D67"/>
    <w:rsid w:val="0084422F"/>
    <w:rsid w:val="00844715"/>
    <w:rsid w:val="00844D0A"/>
    <w:rsid w:val="008457C8"/>
    <w:rsid w:val="00847E7E"/>
    <w:rsid w:val="0085056D"/>
    <w:rsid w:val="0085073F"/>
    <w:rsid w:val="00851CD0"/>
    <w:rsid w:val="00852543"/>
    <w:rsid w:val="00853E20"/>
    <w:rsid w:val="00854940"/>
    <w:rsid w:val="00854979"/>
    <w:rsid w:val="0085620C"/>
    <w:rsid w:val="00857986"/>
    <w:rsid w:val="00857E40"/>
    <w:rsid w:val="00862DD5"/>
    <w:rsid w:val="00867CE1"/>
    <w:rsid w:val="008719F5"/>
    <w:rsid w:val="008731E6"/>
    <w:rsid w:val="00873F6A"/>
    <w:rsid w:val="00874BDD"/>
    <w:rsid w:val="00875E25"/>
    <w:rsid w:val="00875E3D"/>
    <w:rsid w:val="00876AFB"/>
    <w:rsid w:val="00876BF8"/>
    <w:rsid w:val="00880611"/>
    <w:rsid w:val="00881021"/>
    <w:rsid w:val="00881248"/>
    <w:rsid w:val="00881391"/>
    <w:rsid w:val="00881DD8"/>
    <w:rsid w:val="00881F2F"/>
    <w:rsid w:val="00883661"/>
    <w:rsid w:val="008839FE"/>
    <w:rsid w:val="00883DDF"/>
    <w:rsid w:val="008849CC"/>
    <w:rsid w:val="008849D8"/>
    <w:rsid w:val="008853B1"/>
    <w:rsid w:val="00885950"/>
    <w:rsid w:val="00886004"/>
    <w:rsid w:val="00887C80"/>
    <w:rsid w:val="008902B8"/>
    <w:rsid w:val="008905F5"/>
    <w:rsid w:val="00890FC3"/>
    <w:rsid w:val="008914ED"/>
    <w:rsid w:val="00891E8A"/>
    <w:rsid w:val="00892186"/>
    <w:rsid w:val="00892700"/>
    <w:rsid w:val="0089286D"/>
    <w:rsid w:val="008937A5"/>
    <w:rsid w:val="008943EF"/>
    <w:rsid w:val="00894542"/>
    <w:rsid w:val="00894679"/>
    <w:rsid w:val="00894953"/>
    <w:rsid w:val="0089580C"/>
    <w:rsid w:val="00895BE9"/>
    <w:rsid w:val="00896299"/>
    <w:rsid w:val="008965C7"/>
    <w:rsid w:val="00897520"/>
    <w:rsid w:val="008A0BFB"/>
    <w:rsid w:val="008A11AB"/>
    <w:rsid w:val="008A175E"/>
    <w:rsid w:val="008A1A1D"/>
    <w:rsid w:val="008A257F"/>
    <w:rsid w:val="008A283A"/>
    <w:rsid w:val="008A2A12"/>
    <w:rsid w:val="008A30BB"/>
    <w:rsid w:val="008A33C4"/>
    <w:rsid w:val="008A33F1"/>
    <w:rsid w:val="008A380A"/>
    <w:rsid w:val="008A3FDF"/>
    <w:rsid w:val="008A540B"/>
    <w:rsid w:val="008A5B6F"/>
    <w:rsid w:val="008A723C"/>
    <w:rsid w:val="008A742D"/>
    <w:rsid w:val="008A7D31"/>
    <w:rsid w:val="008B2CB6"/>
    <w:rsid w:val="008B39AB"/>
    <w:rsid w:val="008B571D"/>
    <w:rsid w:val="008B59F6"/>
    <w:rsid w:val="008B6275"/>
    <w:rsid w:val="008B65D0"/>
    <w:rsid w:val="008C0031"/>
    <w:rsid w:val="008C0BE8"/>
    <w:rsid w:val="008C0DA6"/>
    <w:rsid w:val="008C0DFB"/>
    <w:rsid w:val="008C1538"/>
    <w:rsid w:val="008C26A2"/>
    <w:rsid w:val="008C27AE"/>
    <w:rsid w:val="008C31AD"/>
    <w:rsid w:val="008C37E9"/>
    <w:rsid w:val="008C37EE"/>
    <w:rsid w:val="008C39DB"/>
    <w:rsid w:val="008C3F1A"/>
    <w:rsid w:val="008C4BB5"/>
    <w:rsid w:val="008C5FC6"/>
    <w:rsid w:val="008C69F3"/>
    <w:rsid w:val="008C7F68"/>
    <w:rsid w:val="008D0250"/>
    <w:rsid w:val="008D0C3E"/>
    <w:rsid w:val="008D0F02"/>
    <w:rsid w:val="008D12A7"/>
    <w:rsid w:val="008D2AE1"/>
    <w:rsid w:val="008D2BFC"/>
    <w:rsid w:val="008D311C"/>
    <w:rsid w:val="008D3286"/>
    <w:rsid w:val="008D4119"/>
    <w:rsid w:val="008D418B"/>
    <w:rsid w:val="008D44A8"/>
    <w:rsid w:val="008D4557"/>
    <w:rsid w:val="008D4B14"/>
    <w:rsid w:val="008D60A9"/>
    <w:rsid w:val="008D6EFC"/>
    <w:rsid w:val="008D70B9"/>
    <w:rsid w:val="008D71A0"/>
    <w:rsid w:val="008E0894"/>
    <w:rsid w:val="008E08D1"/>
    <w:rsid w:val="008E13C8"/>
    <w:rsid w:val="008E1F32"/>
    <w:rsid w:val="008E348E"/>
    <w:rsid w:val="008E48CE"/>
    <w:rsid w:val="008E506E"/>
    <w:rsid w:val="008E52EF"/>
    <w:rsid w:val="008E7BE4"/>
    <w:rsid w:val="008F1C4A"/>
    <w:rsid w:val="008F3130"/>
    <w:rsid w:val="008F325C"/>
    <w:rsid w:val="008F339B"/>
    <w:rsid w:val="008F34A1"/>
    <w:rsid w:val="008F384D"/>
    <w:rsid w:val="008F3B45"/>
    <w:rsid w:val="008F600F"/>
    <w:rsid w:val="008F6988"/>
    <w:rsid w:val="008F71D4"/>
    <w:rsid w:val="008F7211"/>
    <w:rsid w:val="0090102A"/>
    <w:rsid w:val="009028AD"/>
    <w:rsid w:val="009038CB"/>
    <w:rsid w:val="00903968"/>
    <w:rsid w:val="00904683"/>
    <w:rsid w:val="009056EB"/>
    <w:rsid w:val="00906DF4"/>
    <w:rsid w:val="00906E22"/>
    <w:rsid w:val="00910381"/>
    <w:rsid w:val="00910C21"/>
    <w:rsid w:val="00910EEB"/>
    <w:rsid w:val="00910F6D"/>
    <w:rsid w:val="0091301C"/>
    <w:rsid w:val="009130B1"/>
    <w:rsid w:val="00913CCD"/>
    <w:rsid w:val="00913D56"/>
    <w:rsid w:val="009142E3"/>
    <w:rsid w:val="0091650B"/>
    <w:rsid w:val="00917236"/>
    <w:rsid w:val="009174D9"/>
    <w:rsid w:val="00917DA4"/>
    <w:rsid w:val="00920E69"/>
    <w:rsid w:val="0092284E"/>
    <w:rsid w:val="00922B94"/>
    <w:rsid w:val="00922E1C"/>
    <w:rsid w:val="00924104"/>
    <w:rsid w:val="00924707"/>
    <w:rsid w:val="00926701"/>
    <w:rsid w:val="0092675D"/>
    <w:rsid w:val="00927095"/>
    <w:rsid w:val="00930374"/>
    <w:rsid w:val="00930EDA"/>
    <w:rsid w:val="009317DE"/>
    <w:rsid w:val="0093479A"/>
    <w:rsid w:val="0093485B"/>
    <w:rsid w:val="00934BCD"/>
    <w:rsid w:val="00935703"/>
    <w:rsid w:val="00935BE6"/>
    <w:rsid w:val="009400A1"/>
    <w:rsid w:val="009407D1"/>
    <w:rsid w:val="00940F8F"/>
    <w:rsid w:val="00941EF4"/>
    <w:rsid w:val="00942674"/>
    <w:rsid w:val="00944236"/>
    <w:rsid w:val="00944995"/>
    <w:rsid w:val="00944DD1"/>
    <w:rsid w:val="009455F8"/>
    <w:rsid w:val="00946406"/>
    <w:rsid w:val="00946E93"/>
    <w:rsid w:val="0094726D"/>
    <w:rsid w:val="009474F9"/>
    <w:rsid w:val="00947A5B"/>
    <w:rsid w:val="0095177C"/>
    <w:rsid w:val="00951CDE"/>
    <w:rsid w:val="00952612"/>
    <w:rsid w:val="00952E6F"/>
    <w:rsid w:val="00953499"/>
    <w:rsid w:val="00954C52"/>
    <w:rsid w:val="00956E56"/>
    <w:rsid w:val="0095753F"/>
    <w:rsid w:val="00957B0A"/>
    <w:rsid w:val="00961691"/>
    <w:rsid w:val="00961BB3"/>
    <w:rsid w:val="009623C1"/>
    <w:rsid w:val="00962CFB"/>
    <w:rsid w:val="0096304C"/>
    <w:rsid w:val="009636A9"/>
    <w:rsid w:val="0096383A"/>
    <w:rsid w:val="00963F6A"/>
    <w:rsid w:val="00965E84"/>
    <w:rsid w:val="00971B4E"/>
    <w:rsid w:val="00974371"/>
    <w:rsid w:val="00975BDA"/>
    <w:rsid w:val="00980790"/>
    <w:rsid w:val="009817C0"/>
    <w:rsid w:val="009817CB"/>
    <w:rsid w:val="00981DF6"/>
    <w:rsid w:val="009826B6"/>
    <w:rsid w:val="00982DD6"/>
    <w:rsid w:val="00983ECB"/>
    <w:rsid w:val="009842B3"/>
    <w:rsid w:val="0098435B"/>
    <w:rsid w:val="00986529"/>
    <w:rsid w:val="00986AD5"/>
    <w:rsid w:val="00986BAD"/>
    <w:rsid w:val="00987990"/>
    <w:rsid w:val="00992ED8"/>
    <w:rsid w:val="0099327A"/>
    <w:rsid w:val="00993286"/>
    <w:rsid w:val="00993507"/>
    <w:rsid w:val="0099492F"/>
    <w:rsid w:val="009956EA"/>
    <w:rsid w:val="00995FC5"/>
    <w:rsid w:val="009968E6"/>
    <w:rsid w:val="00996D76"/>
    <w:rsid w:val="00996E12"/>
    <w:rsid w:val="00997746"/>
    <w:rsid w:val="009A1884"/>
    <w:rsid w:val="009A1DF4"/>
    <w:rsid w:val="009A5F86"/>
    <w:rsid w:val="009B077C"/>
    <w:rsid w:val="009B0EE3"/>
    <w:rsid w:val="009B1770"/>
    <w:rsid w:val="009B34E1"/>
    <w:rsid w:val="009B3A51"/>
    <w:rsid w:val="009B49C3"/>
    <w:rsid w:val="009B4D69"/>
    <w:rsid w:val="009B590A"/>
    <w:rsid w:val="009B67B5"/>
    <w:rsid w:val="009B7BCE"/>
    <w:rsid w:val="009C1590"/>
    <w:rsid w:val="009C1DA1"/>
    <w:rsid w:val="009C212E"/>
    <w:rsid w:val="009C2802"/>
    <w:rsid w:val="009C2AAD"/>
    <w:rsid w:val="009C339B"/>
    <w:rsid w:val="009C38BD"/>
    <w:rsid w:val="009C3D73"/>
    <w:rsid w:val="009C4572"/>
    <w:rsid w:val="009C45F9"/>
    <w:rsid w:val="009C47BF"/>
    <w:rsid w:val="009C49D9"/>
    <w:rsid w:val="009C4CD5"/>
    <w:rsid w:val="009C544F"/>
    <w:rsid w:val="009C6F1B"/>
    <w:rsid w:val="009C7307"/>
    <w:rsid w:val="009D0234"/>
    <w:rsid w:val="009D1E61"/>
    <w:rsid w:val="009D2328"/>
    <w:rsid w:val="009D2B61"/>
    <w:rsid w:val="009D3527"/>
    <w:rsid w:val="009D3A7D"/>
    <w:rsid w:val="009D3D7A"/>
    <w:rsid w:val="009D41A6"/>
    <w:rsid w:val="009D45FC"/>
    <w:rsid w:val="009D4F5C"/>
    <w:rsid w:val="009E072E"/>
    <w:rsid w:val="009E082D"/>
    <w:rsid w:val="009E1A40"/>
    <w:rsid w:val="009E29D4"/>
    <w:rsid w:val="009E3490"/>
    <w:rsid w:val="009E3FD0"/>
    <w:rsid w:val="009E59CB"/>
    <w:rsid w:val="009E6196"/>
    <w:rsid w:val="009E6900"/>
    <w:rsid w:val="009E6B0B"/>
    <w:rsid w:val="009E6D2F"/>
    <w:rsid w:val="009E734D"/>
    <w:rsid w:val="009E7B8D"/>
    <w:rsid w:val="009E7D5C"/>
    <w:rsid w:val="009E7DA4"/>
    <w:rsid w:val="009E7E48"/>
    <w:rsid w:val="009F0E94"/>
    <w:rsid w:val="009F1BC9"/>
    <w:rsid w:val="009F3385"/>
    <w:rsid w:val="009F4482"/>
    <w:rsid w:val="009F4D21"/>
    <w:rsid w:val="009F5B31"/>
    <w:rsid w:val="009F6D7E"/>
    <w:rsid w:val="009F6DC7"/>
    <w:rsid w:val="009F725F"/>
    <w:rsid w:val="009F7FAB"/>
    <w:rsid w:val="00A0048D"/>
    <w:rsid w:val="00A00B59"/>
    <w:rsid w:val="00A021D2"/>
    <w:rsid w:val="00A028B0"/>
    <w:rsid w:val="00A048D8"/>
    <w:rsid w:val="00A04F03"/>
    <w:rsid w:val="00A052AC"/>
    <w:rsid w:val="00A0622F"/>
    <w:rsid w:val="00A073FA"/>
    <w:rsid w:val="00A10CBD"/>
    <w:rsid w:val="00A113D2"/>
    <w:rsid w:val="00A12E8A"/>
    <w:rsid w:val="00A133BF"/>
    <w:rsid w:val="00A1442D"/>
    <w:rsid w:val="00A1499D"/>
    <w:rsid w:val="00A15567"/>
    <w:rsid w:val="00A1567A"/>
    <w:rsid w:val="00A16EC2"/>
    <w:rsid w:val="00A20A2D"/>
    <w:rsid w:val="00A21799"/>
    <w:rsid w:val="00A21C56"/>
    <w:rsid w:val="00A21D2D"/>
    <w:rsid w:val="00A21D9E"/>
    <w:rsid w:val="00A22F72"/>
    <w:rsid w:val="00A24089"/>
    <w:rsid w:val="00A2412C"/>
    <w:rsid w:val="00A261C4"/>
    <w:rsid w:val="00A26402"/>
    <w:rsid w:val="00A26B97"/>
    <w:rsid w:val="00A27294"/>
    <w:rsid w:val="00A2791C"/>
    <w:rsid w:val="00A27C5F"/>
    <w:rsid w:val="00A30DD9"/>
    <w:rsid w:val="00A311A0"/>
    <w:rsid w:val="00A32449"/>
    <w:rsid w:val="00A34EB8"/>
    <w:rsid w:val="00A359F2"/>
    <w:rsid w:val="00A35E31"/>
    <w:rsid w:val="00A366F6"/>
    <w:rsid w:val="00A40E4D"/>
    <w:rsid w:val="00A41EB1"/>
    <w:rsid w:val="00A42357"/>
    <w:rsid w:val="00A4265F"/>
    <w:rsid w:val="00A440A7"/>
    <w:rsid w:val="00A449FD"/>
    <w:rsid w:val="00A45378"/>
    <w:rsid w:val="00A45E27"/>
    <w:rsid w:val="00A4683A"/>
    <w:rsid w:val="00A47BEA"/>
    <w:rsid w:val="00A47E6C"/>
    <w:rsid w:val="00A505A0"/>
    <w:rsid w:val="00A5080B"/>
    <w:rsid w:val="00A51123"/>
    <w:rsid w:val="00A525B5"/>
    <w:rsid w:val="00A528DB"/>
    <w:rsid w:val="00A52FD3"/>
    <w:rsid w:val="00A53C7C"/>
    <w:rsid w:val="00A54782"/>
    <w:rsid w:val="00A56BF4"/>
    <w:rsid w:val="00A57237"/>
    <w:rsid w:val="00A610DB"/>
    <w:rsid w:val="00A63FE3"/>
    <w:rsid w:val="00A650CA"/>
    <w:rsid w:val="00A654CD"/>
    <w:rsid w:val="00A65CBD"/>
    <w:rsid w:val="00A66236"/>
    <w:rsid w:val="00A71779"/>
    <w:rsid w:val="00A71B99"/>
    <w:rsid w:val="00A72130"/>
    <w:rsid w:val="00A72990"/>
    <w:rsid w:val="00A72E40"/>
    <w:rsid w:val="00A73404"/>
    <w:rsid w:val="00A73BDE"/>
    <w:rsid w:val="00A73F28"/>
    <w:rsid w:val="00A7557C"/>
    <w:rsid w:val="00A757BD"/>
    <w:rsid w:val="00A75D09"/>
    <w:rsid w:val="00A75F28"/>
    <w:rsid w:val="00A770D6"/>
    <w:rsid w:val="00A77238"/>
    <w:rsid w:val="00A8065E"/>
    <w:rsid w:val="00A80A1B"/>
    <w:rsid w:val="00A8140E"/>
    <w:rsid w:val="00A81E85"/>
    <w:rsid w:val="00A81F6E"/>
    <w:rsid w:val="00A8552E"/>
    <w:rsid w:val="00A912E4"/>
    <w:rsid w:val="00A92677"/>
    <w:rsid w:val="00A92ADD"/>
    <w:rsid w:val="00A92C3F"/>
    <w:rsid w:val="00A93E09"/>
    <w:rsid w:val="00A94738"/>
    <w:rsid w:val="00A95B02"/>
    <w:rsid w:val="00A97F46"/>
    <w:rsid w:val="00AA07D0"/>
    <w:rsid w:val="00AA30CA"/>
    <w:rsid w:val="00AA31EE"/>
    <w:rsid w:val="00AA3CB0"/>
    <w:rsid w:val="00AA42AD"/>
    <w:rsid w:val="00AA4322"/>
    <w:rsid w:val="00AA5772"/>
    <w:rsid w:val="00AB0629"/>
    <w:rsid w:val="00AB073A"/>
    <w:rsid w:val="00AB0B74"/>
    <w:rsid w:val="00AB0ECA"/>
    <w:rsid w:val="00AB13A7"/>
    <w:rsid w:val="00AB14F3"/>
    <w:rsid w:val="00AB15AB"/>
    <w:rsid w:val="00AB29E7"/>
    <w:rsid w:val="00AB37CF"/>
    <w:rsid w:val="00AB46F8"/>
    <w:rsid w:val="00AB5D23"/>
    <w:rsid w:val="00AB5D63"/>
    <w:rsid w:val="00AB6D70"/>
    <w:rsid w:val="00AB6F70"/>
    <w:rsid w:val="00AB6FC8"/>
    <w:rsid w:val="00AB7491"/>
    <w:rsid w:val="00AB7F3E"/>
    <w:rsid w:val="00AC043C"/>
    <w:rsid w:val="00AC0861"/>
    <w:rsid w:val="00AC1AB3"/>
    <w:rsid w:val="00AC1E27"/>
    <w:rsid w:val="00AC1ED0"/>
    <w:rsid w:val="00AC2078"/>
    <w:rsid w:val="00AC265D"/>
    <w:rsid w:val="00AC3F1A"/>
    <w:rsid w:val="00AC492A"/>
    <w:rsid w:val="00AC4A49"/>
    <w:rsid w:val="00AC5255"/>
    <w:rsid w:val="00AC7C66"/>
    <w:rsid w:val="00AD12F8"/>
    <w:rsid w:val="00AD1A33"/>
    <w:rsid w:val="00AD1CCB"/>
    <w:rsid w:val="00AD3368"/>
    <w:rsid w:val="00AD3E92"/>
    <w:rsid w:val="00AD4A82"/>
    <w:rsid w:val="00AD513B"/>
    <w:rsid w:val="00AD52CA"/>
    <w:rsid w:val="00AD67D6"/>
    <w:rsid w:val="00AD68E7"/>
    <w:rsid w:val="00AE0A1E"/>
    <w:rsid w:val="00AE114B"/>
    <w:rsid w:val="00AE17FE"/>
    <w:rsid w:val="00AE3932"/>
    <w:rsid w:val="00AE3D1B"/>
    <w:rsid w:val="00AE70E1"/>
    <w:rsid w:val="00AE796A"/>
    <w:rsid w:val="00AF0650"/>
    <w:rsid w:val="00AF27BC"/>
    <w:rsid w:val="00AF3C67"/>
    <w:rsid w:val="00AF5F4F"/>
    <w:rsid w:val="00AF6EE0"/>
    <w:rsid w:val="00AF75C9"/>
    <w:rsid w:val="00B001B8"/>
    <w:rsid w:val="00B00C88"/>
    <w:rsid w:val="00B00EAE"/>
    <w:rsid w:val="00B0151F"/>
    <w:rsid w:val="00B020F1"/>
    <w:rsid w:val="00B04E7F"/>
    <w:rsid w:val="00B073AD"/>
    <w:rsid w:val="00B07EB2"/>
    <w:rsid w:val="00B104E6"/>
    <w:rsid w:val="00B10D34"/>
    <w:rsid w:val="00B11D1F"/>
    <w:rsid w:val="00B15785"/>
    <w:rsid w:val="00B17033"/>
    <w:rsid w:val="00B208BA"/>
    <w:rsid w:val="00B2150F"/>
    <w:rsid w:val="00B22396"/>
    <w:rsid w:val="00B2253D"/>
    <w:rsid w:val="00B22F37"/>
    <w:rsid w:val="00B23797"/>
    <w:rsid w:val="00B24010"/>
    <w:rsid w:val="00B242AB"/>
    <w:rsid w:val="00B24A47"/>
    <w:rsid w:val="00B25CD3"/>
    <w:rsid w:val="00B26C0A"/>
    <w:rsid w:val="00B273CA"/>
    <w:rsid w:val="00B27DF2"/>
    <w:rsid w:val="00B31287"/>
    <w:rsid w:val="00B3162D"/>
    <w:rsid w:val="00B31F42"/>
    <w:rsid w:val="00B334E2"/>
    <w:rsid w:val="00B33E2D"/>
    <w:rsid w:val="00B33F85"/>
    <w:rsid w:val="00B35427"/>
    <w:rsid w:val="00B36D11"/>
    <w:rsid w:val="00B37119"/>
    <w:rsid w:val="00B37867"/>
    <w:rsid w:val="00B37A4F"/>
    <w:rsid w:val="00B410AA"/>
    <w:rsid w:val="00B41E10"/>
    <w:rsid w:val="00B42752"/>
    <w:rsid w:val="00B42C35"/>
    <w:rsid w:val="00B42E5B"/>
    <w:rsid w:val="00B45983"/>
    <w:rsid w:val="00B45EE5"/>
    <w:rsid w:val="00B461ED"/>
    <w:rsid w:val="00B463AA"/>
    <w:rsid w:val="00B5012B"/>
    <w:rsid w:val="00B51574"/>
    <w:rsid w:val="00B52939"/>
    <w:rsid w:val="00B534D6"/>
    <w:rsid w:val="00B53CF3"/>
    <w:rsid w:val="00B53FAD"/>
    <w:rsid w:val="00B554B2"/>
    <w:rsid w:val="00B565B8"/>
    <w:rsid w:val="00B56C53"/>
    <w:rsid w:val="00B56EA7"/>
    <w:rsid w:val="00B5704C"/>
    <w:rsid w:val="00B5782E"/>
    <w:rsid w:val="00B6194E"/>
    <w:rsid w:val="00B630FB"/>
    <w:rsid w:val="00B63839"/>
    <w:rsid w:val="00B63C4A"/>
    <w:rsid w:val="00B6450A"/>
    <w:rsid w:val="00B648FA"/>
    <w:rsid w:val="00B65853"/>
    <w:rsid w:val="00B65D35"/>
    <w:rsid w:val="00B71342"/>
    <w:rsid w:val="00B714D4"/>
    <w:rsid w:val="00B7152F"/>
    <w:rsid w:val="00B71C56"/>
    <w:rsid w:val="00B730A8"/>
    <w:rsid w:val="00B7381C"/>
    <w:rsid w:val="00B73B4A"/>
    <w:rsid w:val="00B742DF"/>
    <w:rsid w:val="00B766DB"/>
    <w:rsid w:val="00B7772A"/>
    <w:rsid w:val="00B77AA9"/>
    <w:rsid w:val="00B80EC3"/>
    <w:rsid w:val="00B83380"/>
    <w:rsid w:val="00B8359C"/>
    <w:rsid w:val="00B852DE"/>
    <w:rsid w:val="00B85413"/>
    <w:rsid w:val="00B90623"/>
    <w:rsid w:val="00B91584"/>
    <w:rsid w:val="00B918AB"/>
    <w:rsid w:val="00B91CE3"/>
    <w:rsid w:val="00B92008"/>
    <w:rsid w:val="00B92243"/>
    <w:rsid w:val="00B92D4B"/>
    <w:rsid w:val="00B93093"/>
    <w:rsid w:val="00B931E6"/>
    <w:rsid w:val="00B93636"/>
    <w:rsid w:val="00B938CB"/>
    <w:rsid w:val="00B9442C"/>
    <w:rsid w:val="00B963FE"/>
    <w:rsid w:val="00B964C5"/>
    <w:rsid w:val="00B96D53"/>
    <w:rsid w:val="00B970FD"/>
    <w:rsid w:val="00BA00FC"/>
    <w:rsid w:val="00BA09FB"/>
    <w:rsid w:val="00BA0EB1"/>
    <w:rsid w:val="00BA1204"/>
    <w:rsid w:val="00BA39A9"/>
    <w:rsid w:val="00BA44FF"/>
    <w:rsid w:val="00BA500C"/>
    <w:rsid w:val="00BA5ADC"/>
    <w:rsid w:val="00BA5C09"/>
    <w:rsid w:val="00BA5CD4"/>
    <w:rsid w:val="00BA5D88"/>
    <w:rsid w:val="00BA5F8B"/>
    <w:rsid w:val="00BA6127"/>
    <w:rsid w:val="00BA68CC"/>
    <w:rsid w:val="00BA77CF"/>
    <w:rsid w:val="00BA7E51"/>
    <w:rsid w:val="00BB0A42"/>
    <w:rsid w:val="00BB2F9A"/>
    <w:rsid w:val="00BB3B1C"/>
    <w:rsid w:val="00BB3E8F"/>
    <w:rsid w:val="00BB60E9"/>
    <w:rsid w:val="00BB67BE"/>
    <w:rsid w:val="00BB749B"/>
    <w:rsid w:val="00BB77A0"/>
    <w:rsid w:val="00BC008C"/>
    <w:rsid w:val="00BC04AB"/>
    <w:rsid w:val="00BC1B77"/>
    <w:rsid w:val="00BC340D"/>
    <w:rsid w:val="00BC504C"/>
    <w:rsid w:val="00BC5973"/>
    <w:rsid w:val="00BC6AE6"/>
    <w:rsid w:val="00BC6D92"/>
    <w:rsid w:val="00BC7B5D"/>
    <w:rsid w:val="00BD0CB8"/>
    <w:rsid w:val="00BD1017"/>
    <w:rsid w:val="00BD1194"/>
    <w:rsid w:val="00BD1ACD"/>
    <w:rsid w:val="00BD24CA"/>
    <w:rsid w:val="00BD2F18"/>
    <w:rsid w:val="00BD3659"/>
    <w:rsid w:val="00BD3854"/>
    <w:rsid w:val="00BD399D"/>
    <w:rsid w:val="00BD4F56"/>
    <w:rsid w:val="00BD5FF5"/>
    <w:rsid w:val="00BD7CB8"/>
    <w:rsid w:val="00BE033B"/>
    <w:rsid w:val="00BE0BC0"/>
    <w:rsid w:val="00BE2228"/>
    <w:rsid w:val="00BE2F6A"/>
    <w:rsid w:val="00BE3464"/>
    <w:rsid w:val="00BE3AFA"/>
    <w:rsid w:val="00BE4329"/>
    <w:rsid w:val="00BE44A0"/>
    <w:rsid w:val="00BE4FE4"/>
    <w:rsid w:val="00BE5FFB"/>
    <w:rsid w:val="00BE7264"/>
    <w:rsid w:val="00BF08F3"/>
    <w:rsid w:val="00BF20D2"/>
    <w:rsid w:val="00BF2B3F"/>
    <w:rsid w:val="00BF34E8"/>
    <w:rsid w:val="00BF396C"/>
    <w:rsid w:val="00BF3A1E"/>
    <w:rsid w:val="00BF4007"/>
    <w:rsid w:val="00BF50E5"/>
    <w:rsid w:val="00BF57C1"/>
    <w:rsid w:val="00BF58FA"/>
    <w:rsid w:val="00BF606B"/>
    <w:rsid w:val="00BF6277"/>
    <w:rsid w:val="00BF6D51"/>
    <w:rsid w:val="00BF7493"/>
    <w:rsid w:val="00C0038C"/>
    <w:rsid w:val="00C00AA2"/>
    <w:rsid w:val="00C0219D"/>
    <w:rsid w:val="00C02FFD"/>
    <w:rsid w:val="00C03026"/>
    <w:rsid w:val="00C0329B"/>
    <w:rsid w:val="00C04851"/>
    <w:rsid w:val="00C052BA"/>
    <w:rsid w:val="00C05955"/>
    <w:rsid w:val="00C06229"/>
    <w:rsid w:val="00C06378"/>
    <w:rsid w:val="00C069AC"/>
    <w:rsid w:val="00C075AD"/>
    <w:rsid w:val="00C10010"/>
    <w:rsid w:val="00C136BE"/>
    <w:rsid w:val="00C13D1F"/>
    <w:rsid w:val="00C14234"/>
    <w:rsid w:val="00C142F5"/>
    <w:rsid w:val="00C14433"/>
    <w:rsid w:val="00C14477"/>
    <w:rsid w:val="00C15140"/>
    <w:rsid w:val="00C15262"/>
    <w:rsid w:val="00C16117"/>
    <w:rsid w:val="00C16287"/>
    <w:rsid w:val="00C16E69"/>
    <w:rsid w:val="00C17117"/>
    <w:rsid w:val="00C17799"/>
    <w:rsid w:val="00C21258"/>
    <w:rsid w:val="00C21565"/>
    <w:rsid w:val="00C21715"/>
    <w:rsid w:val="00C21B40"/>
    <w:rsid w:val="00C22DF0"/>
    <w:rsid w:val="00C23E5F"/>
    <w:rsid w:val="00C24321"/>
    <w:rsid w:val="00C255BB"/>
    <w:rsid w:val="00C259C2"/>
    <w:rsid w:val="00C268E3"/>
    <w:rsid w:val="00C27CF4"/>
    <w:rsid w:val="00C31A6C"/>
    <w:rsid w:val="00C32038"/>
    <w:rsid w:val="00C3257A"/>
    <w:rsid w:val="00C32657"/>
    <w:rsid w:val="00C32A4F"/>
    <w:rsid w:val="00C32EC9"/>
    <w:rsid w:val="00C33770"/>
    <w:rsid w:val="00C35D62"/>
    <w:rsid w:val="00C36478"/>
    <w:rsid w:val="00C368A8"/>
    <w:rsid w:val="00C37DB5"/>
    <w:rsid w:val="00C400B4"/>
    <w:rsid w:val="00C4094F"/>
    <w:rsid w:val="00C40960"/>
    <w:rsid w:val="00C4144D"/>
    <w:rsid w:val="00C42D38"/>
    <w:rsid w:val="00C435E0"/>
    <w:rsid w:val="00C4381E"/>
    <w:rsid w:val="00C448F6"/>
    <w:rsid w:val="00C44B7B"/>
    <w:rsid w:val="00C453E8"/>
    <w:rsid w:val="00C46CE3"/>
    <w:rsid w:val="00C47619"/>
    <w:rsid w:val="00C50601"/>
    <w:rsid w:val="00C51D8C"/>
    <w:rsid w:val="00C521C9"/>
    <w:rsid w:val="00C52653"/>
    <w:rsid w:val="00C52E22"/>
    <w:rsid w:val="00C543BA"/>
    <w:rsid w:val="00C5447E"/>
    <w:rsid w:val="00C55101"/>
    <w:rsid w:val="00C55134"/>
    <w:rsid w:val="00C562E7"/>
    <w:rsid w:val="00C5635F"/>
    <w:rsid w:val="00C601E0"/>
    <w:rsid w:val="00C60980"/>
    <w:rsid w:val="00C612E2"/>
    <w:rsid w:val="00C61805"/>
    <w:rsid w:val="00C61E01"/>
    <w:rsid w:val="00C62299"/>
    <w:rsid w:val="00C624F7"/>
    <w:rsid w:val="00C62E7E"/>
    <w:rsid w:val="00C63029"/>
    <w:rsid w:val="00C65C28"/>
    <w:rsid w:val="00C67E3A"/>
    <w:rsid w:val="00C703D2"/>
    <w:rsid w:val="00C71437"/>
    <w:rsid w:val="00C721EA"/>
    <w:rsid w:val="00C72BE1"/>
    <w:rsid w:val="00C731B9"/>
    <w:rsid w:val="00C73F3B"/>
    <w:rsid w:val="00C75BF0"/>
    <w:rsid w:val="00C77754"/>
    <w:rsid w:val="00C77B54"/>
    <w:rsid w:val="00C77FA1"/>
    <w:rsid w:val="00C82C02"/>
    <w:rsid w:val="00C83104"/>
    <w:rsid w:val="00C833E4"/>
    <w:rsid w:val="00C83A96"/>
    <w:rsid w:val="00C840A5"/>
    <w:rsid w:val="00C85106"/>
    <w:rsid w:val="00C85509"/>
    <w:rsid w:val="00C855AC"/>
    <w:rsid w:val="00C85950"/>
    <w:rsid w:val="00C85BCE"/>
    <w:rsid w:val="00C85E0F"/>
    <w:rsid w:val="00C86CA6"/>
    <w:rsid w:val="00C87052"/>
    <w:rsid w:val="00C87787"/>
    <w:rsid w:val="00C87BE5"/>
    <w:rsid w:val="00C902A2"/>
    <w:rsid w:val="00C905EF"/>
    <w:rsid w:val="00C92D0F"/>
    <w:rsid w:val="00C930BA"/>
    <w:rsid w:val="00C93159"/>
    <w:rsid w:val="00C93195"/>
    <w:rsid w:val="00C94429"/>
    <w:rsid w:val="00C94A78"/>
    <w:rsid w:val="00C95C46"/>
    <w:rsid w:val="00C95E10"/>
    <w:rsid w:val="00C95EC9"/>
    <w:rsid w:val="00CA0572"/>
    <w:rsid w:val="00CA0FF5"/>
    <w:rsid w:val="00CA2C23"/>
    <w:rsid w:val="00CA419A"/>
    <w:rsid w:val="00CA76D4"/>
    <w:rsid w:val="00CB0967"/>
    <w:rsid w:val="00CB1844"/>
    <w:rsid w:val="00CB3505"/>
    <w:rsid w:val="00CB3F64"/>
    <w:rsid w:val="00CB47DE"/>
    <w:rsid w:val="00CB5276"/>
    <w:rsid w:val="00CB53A0"/>
    <w:rsid w:val="00CB6032"/>
    <w:rsid w:val="00CB6119"/>
    <w:rsid w:val="00CB6AFF"/>
    <w:rsid w:val="00CB6BB2"/>
    <w:rsid w:val="00CC4E90"/>
    <w:rsid w:val="00CC54FF"/>
    <w:rsid w:val="00CC5849"/>
    <w:rsid w:val="00CC630B"/>
    <w:rsid w:val="00CC6C01"/>
    <w:rsid w:val="00CD1B15"/>
    <w:rsid w:val="00CD25FB"/>
    <w:rsid w:val="00CD2D67"/>
    <w:rsid w:val="00CD307B"/>
    <w:rsid w:val="00CD30A1"/>
    <w:rsid w:val="00CD30B8"/>
    <w:rsid w:val="00CD3C51"/>
    <w:rsid w:val="00CD3C5C"/>
    <w:rsid w:val="00CD3F5A"/>
    <w:rsid w:val="00CD3FF3"/>
    <w:rsid w:val="00CD4A7C"/>
    <w:rsid w:val="00CD4E97"/>
    <w:rsid w:val="00CD5024"/>
    <w:rsid w:val="00CD5672"/>
    <w:rsid w:val="00CD63C5"/>
    <w:rsid w:val="00CD67F7"/>
    <w:rsid w:val="00CD7A58"/>
    <w:rsid w:val="00CE0853"/>
    <w:rsid w:val="00CE1CC2"/>
    <w:rsid w:val="00CE23EA"/>
    <w:rsid w:val="00CE257F"/>
    <w:rsid w:val="00CE34E9"/>
    <w:rsid w:val="00CE3744"/>
    <w:rsid w:val="00CE5393"/>
    <w:rsid w:val="00CE6542"/>
    <w:rsid w:val="00CE674E"/>
    <w:rsid w:val="00CE74ED"/>
    <w:rsid w:val="00CE7A12"/>
    <w:rsid w:val="00CE7B36"/>
    <w:rsid w:val="00CE7B4F"/>
    <w:rsid w:val="00CE7BCB"/>
    <w:rsid w:val="00CE7C56"/>
    <w:rsid w:val="00CF0280"/>
    <w:rsid w:val="00CF1358"/>
    <w:rsid w:val="00CF1762"/>
    <w:rsid w:val="00CF2329"/>
    <w:rsid w:val="00CF5F1D"/>
    <w:rsid w:val="00D008C7"/>
    <w:rsid w:val="00D00916"/>
    <w:rsid w:val="00D01A27"/>
    <w:rsid w:val="00D02347"/>
    <w:rsid w:val="00D02457"/>
    <w:rsid w:val="00D02E0D"/>
    <w:rsid w:val="00D03264"/>
    <w:rsid w:val="00D03B62"/>
    <w:rsid w:val="00D03F7A"/>
    <w:rsid w:val="00D056FC"/>
    <w:rsid w:val="00D05926"/>
    <w:rsid w:val="00D05973"/>
    <w:rsid w:val="00D06FD3"/>
    <w:rsid w:val="00D07801"/>
    <w:rsid w:val="00D078E1"/>
    <w:rsid w:val="00D10BFE"/>
    <w:rsid w:val="00D10D8C"/>
    <w:rsid w:val="00D11701"/>
    <w:rsid w:val="00D11A30"/>
    <w:rsid w:val="00D12C79"/>
    <w:rsid w:val="00D12CC0"/>
    <w:rsid w:val="00D12F21"/>
    <w:rsid w:val="00D13046"/>
    <w:rsid w:val="00D133F8"/>
    <w:rsid w:val="00D13618"/>
    <w:rsid w:val="00D16529"/>
    <w:rsid w:val="00D16ACA"/>
    <w:rsid w:val="00D20559"/>
    <w:rsid w:val="00D206DC"/>
    <w:rsid w:val="00D20F44"/>
    <w:rsid w:val="00D22A9E"/>
    <w:rsid w:val="00D237A1"/>
    <w:rsid w:val="00D2437F"/>
    <w:rsid w:val="00D24444"/>
    <w:rsid w:val="00D24F53"/>
    <w:rsid w:val="00D251BD"/>
    <w:rsid w:val="00D252E8"/>
    <w:rsid w:val="00D255A4"/>
    <w:rsid w:val="00D25E48"/>
    <w:rsid w:val="00D26964"/>
    <w:rsid w:val="00D30C07"/>
    <w:rsid w:val="00D31519"/>
    <w:rsid w:val="00D31B25"/>
    <w:rsid w:val="00D332D6"/>
    <w:rsid w:val="00D33906"/>
    <w:rsid w:val="00D33A42"/>
    <w:rsid w:val="00D33A51"/>
    <w:rsid w:val="00D3450F"/>
    <w:rsid w:val="00D34D9B"/>
    <w:rsid w:val="00D36483"/>
    <w:rsid w:val="00D36861"/>
    <w:rsid w:val="00D40962"/>
    <w:rsid w:val="00D409E4"/>
    <w:rsid w:val="00D418F8"/>
    <w:rsid w:val="00D41C22"/>
    <w:rsid w:val="00D422EA"/>
    <w:rsid w:val="00D42D28"/>
    <w:rsid w:val="00D4356C"/>
    <w:rsid w:val="00D43F04"/>
    <w:rsid w:val="00D443C7"/>
    <w:rsid w:val="00D44715"/>
    <w:rsid w:val="00D4556E"/>
    <w:rsid w:val="00D45573"/>
    <w:rsid w:val="00D46E08"/>
    <w:rsid w:val="00D4760A"/>
    <w:rsid w:val="00D50584"/>
    <w:rsid w:val="00D50C1E"/>
    <w:rsid w:val="00D50C9E"/>
    <w:rsid w:val="00D510D8"/>
    <w:rsid w:val="00D53BEF"/>
    <w:rsid w:val="00D56399"/>
    <w:rsid w:val="00D5639D"/>
    <w:rsid w:val="00D566CE"/>
    <w:rsid w:val="00D568C9"/>
    <w:rsid w:val="00D56E9D"/>
    <w:rsid w:val="00D6104E"/>
    <w:rsid w:val="00D61A6D"/>
    <w:rsid w:val="00D620C6"/>
    <w:rsid w:val="00D62E86"/>
    <w:rsid w:val="00D63FDE"/>
    <w:rsid w:val="00D6560B"/>
    <w:rsid w:val="00D66931"/>
    <w:rsid w:val="00D7096C"/>
    <w:rsid w:val="00D719DF"/>
    <w:rsid w:val="00D72787"/>
    <w:rsid w:val="00D75620"/>
    <w:rsid w:val="00D7679E"/>
    <w:rsid w:val="00D76D42"/>
    <w:rsid w:val="00D779EE"/>
    <w:rsid w:val="00D77F9D"/>
    <w:rsid w:val="00D80EBC"/>
    <w:rsid w:val="00D80F1D"/>
    <w:rsid w:val="00D812F7"/>
    <w:rsid w:val="00D8135F"/>
    <w:rsid w:val="00D81DD6"/>
    <w:rsid w:val="00D81EAA"/>
    <w:rsid w:val="00D837F1"/>
    <w:rsid w:val="00D846E5"/>
    <w:rsid w:val="00D84AD6"/>
    <w:rsid w:val="00D85957"/>
    <w:rsid w:val="00D86320"/>
    <w:rsid w:val="00D8647C"/>
    <w:rsid w:val="00D86957"/>
    <w:rsid w:val="00D90296"/>
    <w:rsid w:val="00D90E00"/>
    <w:rsid w:val="00D914CE"/>
    <w:rsid w:val="00D92945"/>
    <w:rsid w:val="00D92F45"/>
    <w:rsid w:val="00D94401"/>
    <w:rsid w:val="00D9564D"/>
    <w:rsid w:val="00D96B4A"/>
    <w:rsid w:val="00D96FEC"/>
    <w:rsid w:val="00D97511"/>
    <w:rsid w:val="00DA230F"/>
    <w:rsid w:val="00DA2B66"/>
    <w:rsid w:val="00DA3808"/>
    <w:rsid w:val="00DA460E"/>
    <w:rsid w:val="00DA5006"/>
    <w:rsid w:val="00DA6A09"/>
    <w:rsid w:val="00DB1F3F"/>
    <w:rsid w:val="00DB2E79"/>
    <w:rsid w:val="00DB33AA"/>
    <w:rsid w:val="00DB3A4B"/>
    <w:rsid w:val="00DB3B2F"/>
    <w:rsid w:val="00DB3F31"/>
    <w:rsid w:val="00DB4262"/>
    <w:rsid w:val="00DB43EB"/>
    <w:rsid w:val="00DB45DF"/>
    <w:rsid w:val="00DB63E9"/>
    <w:rsid w:val="00DB6813"/>
    <w:rsid w:val="00DB7C1E"/>
    <w:rsid w:val="00DC07C5"/>
    <w:rsid w:val="00DC08A5"/>
    <w:rsid w:val="00DC1587"/>
    <w:rsid w:val="00DC5287"/>
    <w:rsid w:val="00DC5697"/>
    <w:rsid w:val="00DC6D78"/>
    <w:rsid w:val="00DC6DB4"/>
    <w:rsid w:val="00DC6E69"/>
    <w:rsid w:val="00DC73B2"/>
    <w:rsid w:val="00DC7E19"/>
    <w:rsid w:val="00DD0D60"/>
    <w:rsid w:val="00DD2004"/>
    <w:rsid w:val="00DD2507"/>
    <w:rsid w:val="00DD3A3A"/>
    <w:rsid w:val="00DD409F"/>
    <w:rsid w:val="00DD58E5"/>
    <w:rsid w:val="00DD5C60"/>
    <w:rsid w:val="00DD63FF"/>
    <w:rsid w:val="00DD65A6"/>
    <w:rsid w:val="00DD66F3"/>
    <w:rsid w:val="00DD67B1"/>
    <w:rsid w:val="00DD71CD"/>
    <w:rsid w:val="00DD733D"/>
    <w:rsid w:val="00DD799F"/>
    <w:rsid w:val="00DD7D92"/>
    <w:rsid w:val="00DD7EC0"/>
    <w:rsid w:val="00DE094A"/>
    <w:rsid w:val="00DE0A02"/>
    <w:rsid w:val="00DE1288"/>
    <w:rsid w:val="00DE4377"/>
    <w:rsid w:val="00DE49B0"/>
    <w:rsid w:val="00DE4B96"/>
    <w:rsid w:val="00DE4D42"/>
    <w:rsid w:val="00DE4F01"/>
    <w:rsid w:val="00DE631A"/>
    <w:rsid w:val="00DE7941"/>
    <w:rsid w:val="00DE7FA3"/>
    <w:rsid w:val="00DE7FE3"/>
    <w:rsid w:val="00DF0750"/>
    <w:rsid w:val="00DF0FB7"/>
    <w:rsid w:val="00DF1E4B"/>
    <w:rsid w:val="00DF1E9D"/>
    <w:rsid w:val="00DF21BD"/>
    <w:rsid w:val="00DF37DF"/>
    <w:rsid w:val="00DF3D02"/>
    <w:rsid w:val="00DF3E94"/>
    <w:rsid w:val="00DF5AAF"/>
    <w:rsid w:val="00DF5F85"/>
    <w:rsid w:val="00DF6145"/>
    <w:rsid w:val="00E0007A"/>
    <w:rsid w:val="00E00F66"/>
    <w:rsid w:val="00E020D3"/>
    <w:rsid w:val="00E02179"/>
    <w:rsid w:val="00E0272A"/>
    <w:rsid w:val="00E03E7E"/>
    <w:rsid w:val="00E04A03"/>
    <w:rsid w:val="00E04B8C"/>
    <w:rsid w:val="00E065AE"/>
    <w:rsid w:val="00E06B94"/>
    <w:rsid w:val="00E077C4"/>
    <w:rsid w:val="00E07F70"/>
    <w:rsid w:val="00E10526"/>
    <w:rsid w:val="00E10D50"/>
    <w:rsid w:val="00E11D99"/>
    <w:rsid w:val="00E1241C"/>
    <w:rsid w:val="00E129D4"/>
    <w:rsid w:val="00E13C7F"/>
    <w:rsid w:val="00E14C42"/>
    <w:rsid w:val="00E155AD"/>
    <w:rsid w:val="00E15CD4"/>
    <w:rsid w:val="00E160DA"/>
    <w:rsid w:val="00E16426"/>
    <w:rsid w:val="00E173B1"/>
    <w:rsid w:val="00E17F38"/>
    <w:rsid w:val="00E20A4F"/>
    <w:rsid w:val="00E2150E"/>
    <w:rsid w:val="00E225DA"/>
    <w:rsid w:val="00E2280E"/>
    <w:rsid w:val="00E23134"/>
    <w:rsid w:val="00E24D14"/>
    <w:rsid w:val="00E2739F"/>
    <w:rsid w:val="00E27CFB"/>
    <w:rsid w:val="00E27DF2"/>
    <w:rsid w:val="00E27E44"/>
    <w:rsid w:val="00E31061"/>
    <w:rsid w:val="00E31CEC"/>
    <w:rsid w:val="00E32A21"/>
    <w:rsid w:val="00E3319A"/>
    <w:rsid w:val="00E3338D"/>
    <w:rsid w:val="00E33454"/>
    <w:rsid w:val="00E33D91"/>
    <w:rsid w:val="00E3533B"/>
    <w:rsid w:val="00E37806"/>
    <w:rsid w:val="00E37AEE"/>
    <w:rsid w:val="00E42218"/>
    <w:rsid w:val="00E42491"/>
    <w:rsid w:val="00E427D4"/>
    <w:rsid w:val="00E42E41"/>
    <w:rsid w:val="00E43BAA"/>
    <w:rsid w:val="00E43FAE"/>
    <w:rsid w:val="00E45593"/>
    <w:rsid w:val="00E455C4"/>
    <w:rsid w:val="00E4616D"/>
    <w:rsid w:val="00E465A3"/>
    <w:rsid w:val="00E466BE"/>
    <w:rsid w:val="00E51856"/>
    <w:rsid w:val="00E51891"/>
    <w:rsid w:val="00E52CB1"/>
    <w:rsid w:val="00E534D5"/>
    <w:rsid w:val="00E53DAF"/>
    <w:rsid w:val="00E54279"/>
    <w:rsid w:val="00E54F09"/>
    <w:rsid w:val="00E550A6"/>
    <w:rsid w:val="00E56D85"/>
    <w:rsid w:val="00E572D6"/>
    <w:rsid w:val="00E57B9C"/>
    <w:rsid w:val="00E57C12"/>
    <w:rsid w:val="00E60601"/>
    <w:rsid w:val="00E6061C"/>
    <w:rsid w:val="00E6123D"/>
    <w:rsid w:val="00E61EA9"/>
    <w:rsid w:val="00E6224F"/>
    <w:rsid w:val="00E62629"/>
    <w:rsid w:val="00E6289D"/>
    <w:rsid w:val="00E63810"/>
    <w:rsid w:val="00E63E1D"/>
    <w:rsid w:val="00E64183"/>
    <w:rsid w:val="00E6528C"/>
    <w:rsid w:val="00E659D0"/>
    <w:rsid w:val="00E661A7"/>
    <w:rsid w:val="00E665EE"/>
    <w:rsid w:val="00E7370A"/>
    <w:rsid w:val="00E743E4"/>
    <w:rsid w:val="00E756A7"/>
    <w:rsid w:val="00E75FCD"/>
    <w:rsid w:val="00E76042"/>
    <w:rsid w:val="00E80059"/>
    <w:rsid w:val="00E804E8"/>
    <w:rsid w:val="00E806DB"/>
    <w:rsid w:val="00E814F1"/>
    <w:rsid w:val="00E81E39"/>
    <w:rsid w:val="00E82004"/>
    <w:rsid w:val="00E82B5B"/>
    <w:rsid w:val="00E82CB9"/>
    <w:rsid w:val="00E82F44"/>
    <w:rsid w:val="00E83248"/>
    <w:rsid w:val="00E83EA2"/>
    <w:rsid w:val="00E8481B"/>
    <w:rsid w:val="00E84B44"/>
    <w:rsid w:val="00E851F6"/>
    <w:rsid w:val="00E853CF"/>
    <w:rsid w:val="00E8644E"/>
    <w:rsid w:val="00E87322"/>
    <w:rsid w:val="00E90007"/>
    <w:rsid w:val="00E90B8E"/>
    <w:rsid w:val="00E90B9A"/>
    <w:rsid w:val="00E90C56"/>
    <w:rsid w:val="00E90F50"/>
    <w:rsid w:val="00E90F52"/>
    <w:rsid w:val="00E913D8"/>
    <w:rsid w:val="00E9157D"/>
    <w:rsid w:val="00E92A70"/>
    <w:rsid w:val="00E92C72"/>
    <w:rsid w:val="00E932F8"/>
    <w:rsid w:val="00E93D6A"/>
    <w:rsid w:val="00E95A7F"/>
    <w:rsid w:val="00E96467"/>
    <w:rsid w:val="00E967CF"/>
    <w:rsid w:val="00E974D3"/>
    <w:rsid w:val="00EA1172"/>
    <w:rsid w:val="00EA1428"/>
    <w:rsid w:val="00EA14E7"/>
    <w:rsid w:val="00EA15E0"/>
    <w:rsid w:val="00EA34E8"/>
    <w:rsid w:val="00EA3DB3"/>
    <w:rsid w:val="00EA3E23"/>
    <w:rsid w:val="00EA4FC6"/>
    <w:rsid w:val="00EA5D72"/>
    <w:rsid w:val="00EA7230"/>
    <w:rsid w:val="00EB1171"/>
    <w:rsid w:val="00EB11A2"/>
    <w:rsid w:val="00EB1599"/>
    <w:rsid w:val="00EB1609"/>
    <w:rsid w:val="00EB1C58"/>
    <w:rsid w:val="00EB2B56"/>
    <w:rsid w:val="00EB355B"/>
    <w:rsid w:val="00EB3624"/>
    <w:rsid w:val="00EB4486"/>
    <w:rsid w:val="00EB5584"/>
    <w:rsid w:val="00EB58CC"/>
    <w:rsid w:val="00EB60CD"/>
    <w:rsid w:val="00EB6C66"/>
    <w:rsid w:val="00EB79D7"/>
    <w:rsid w:val="00EB7C6F"/>
    <w:rsid w:val="00EB7E2E"/>
    <w:rsid w:val="00EC0361"/>
    <w:rsid w:val="00EC0401"/>
    <w:rsid w:val="00EC09D7"/>
    <w:rsid w:val="00EC0A8F"/>
    <w:rsid w:val="00EC1315"/>
    <w:rsid w:val="00EC23C4"/>
    <w:rsid w:val="00EC25BC"/>
    <w:rsid w:val="00EC3908"/>
    <w:rsid w:val="00EC3AB7"/>
    <w:rsid w:val="00EC5D64"/>
    <w:rsid w:val="00EC6293"/>
    <w:rsid w:val="00EC6685"/>
    <w:rsid w:val="00EC6A06"/>
    <w:rsid w:val="00EC6EB5"/>
    <w:rsid w:val="00EC7CA2"/>
    <w:rsid w:val="00ED05C0"/>
    <w:rsid w:val="00ED0FFC"/>
    <w:rsid w:val="00ED1474"/>
    <w:rsid w:val="00ED37CE"/>
    <w:rsid w:val="00ED3A8C"/>
    <w:rsid w:val="00ED3DA6"/>
    <w:rsid w:val="00ED3FA0"/>
    <w:rsid w:val="00ED4CEB"/>
    <w:rsid w:val="00ED5F54"/>
    <w:rsid w:val="00ED732C"/>
    <w:rsid w:val="00EE07D5"/>
    <w:rsid w:val="00EE17C3"/>
    <w:rsid w:val="00EE1BE1"/>
    <w:rsid w:val="00EE2075"/>
    <w:rsid w:val="00EE4A9F"/>
    <w:rsid w:val="00EE5230"/>
    <w:rsid w:val="00EE5D99"/>
    <w:rsid w:val="00EE6476"/>
    <w:rsid w:val="00EE6C32"/>
    <w:rsid w:val="00EF0A78"/>
    <w:rsid w:val="00EF3A51"/>
    <w:rsid w:val="00EF4D33"/>
    <w:rsid w:val="00EF4F6B"/>
    <w:rsid w:val="00EF5848"/>
    <w:rsid w:val="00EF6382"/>
    <w:rsid w:val="00EF65C4"/>
    <w:rsid w:val="00F00426"/>
    <w:rsid w:val="00F00C52"/>
    <w:rsid w:val="00F018B2"/>
    <w:rsid w:val="00F02527"/>
    <w:rsid w:val="00F025F6"/>
    <w:rsid w:val="00F041F1"/>
    <w:rsid w:val="00F05380"/>
    <w:rsid w:val="00F05542"/>
    <w:rsid w:val="00F05956"/>
    <w:rsid w:val="00F05D88"/>
    <w:rsid w:val="00F07117"/>
    <w:rsid w:val="00F07254"/>
    <w:rsid w:val="00F07356"/>
    <w:rsid w:val="00F07D4C"/>
    <w:rsid w:val="00F1266E"/>
    <w:rsid w:val="00F13EC2"/>
    <w:rsid w:val="00F148E2"/>
    <w:rsid w:val="00F1522F"/>
    <w:rsid w:val="00F158C1"/>
    <w:rsid w:val="00F16145"/>
    <w:rsid w:val="00F16CE6"/>
    <w:rsid w:val="00F17CC1"/>
    <w:rsid w:val="00F17F53"/>
    <w:rsid w:val="00F20200"/>
    <w:rsid w:val="00F20213"/>
    <w:rsid w:val="00F20636"/>
    <w:rsid w:val="00F20707"/>
    <w:rsid w:val="00F20EF0"/>
    <w:rsid w:val="00F21DC5"/>
    <w:rsid w:val="00F22445"/>
    <w:rsid w:val="00F224D7"/>
    <w:rsid w:val="00F22D80"/>
    <w:rsid w:val="00F22F89"/>
    <w:rsid w:val="00F236B3"/>
    <w:rsid w:val="00F2392F"/>
    <w:rsid w:val="00F24379"/>
    <w:rsid w:val="00F2442B"/>
    <w:rsid w:val="00F26126"/>
    <w:rsid w:val="00F26577"/>
    <w:rsid w:val="00F274AC"/>
    <w:rsid w:val="00F30363"/>
    <w:rsid w:val="00F304F7"/>
    <w:rsid w:val="00F315E4"/>
    <w:rsid w:val="00F32900"/>
    <w:rsid w:val="00F34DB0"/>
    <w:rsid w:val="00F35BE1"/>
    <w:rsid w:val="00F365A9"/>
    <w:rsid w:val="00F36CB9"/>
    <w:rsid w:val="00F379D3"/>
    <w:rsid w:val="00F37B8F"/>
    <w:rsid w:val="00F458CC"/>
    <w:rsid w:val="00F47379"/>
    <w:rsid w:val="00F4742C"/>
    <w:rsid w:val="00F52801"/>
    <w:rsid w:val="00F557CA"/>
    <w:rsid w:val="00F55CE6"/>
    <w:rsid w:val="00F57FDD"/>
    <w:rsid w:val="00F6037D"/>
    <w:rsid w:val="00F6037F"/>
    <w:rsid w:val="00F62FC7"/>
    <w:rsid w:val="00F63EDE"/>
    <w:rsid w:val="00F64012"/>
    <w:rsid w:val="00F64396"/>
    <w:rsid w:val="00F646E0"/>
    <w:rsid w:val="00F64C26"/>
    <w:rsid w:val="00F650C5"/>
    <w:rsid w:val="00F65DF0"/>
    <w:rsid w:val="00F6625A"/>
    <w:rsid w:val="00F700F4"/>
    <w:rsid w:val="00F709A0"/>
    <w:rsid w:val="00F70D30"/>
    <w:rsid w:val="00F714A2"/>
    <w:rsid w:val="00F7176C"/>
    <w:rsid w:val="00F71AA4"/>
    <w:rsid w:val="00F71BDE"/>
    <w:rsid w:val="00F725C0"/>
    <w:rsid w:val="00F72720"/>
    <w:rsid w:val="00F73474"/>
    <w:rsid w:val="00F73612"/>
    <w:rsid w:val="00F73D63"/>
    <w:rsid w:val="00F73DCA"/>
    <w:rsid w:val="00F76E4D"/>
    <w:rsid w:val="00F76FC1"/>
    <w:rsid w:val="00F7769E"/>
    <w:rsid w:val="00F8029E"/>
    <w:rsid w:val="00F8091D"/>
    <w:rsid w:val="00F81323"/>
    <w:rsid w:val="00F818CD"/>
    <w:rsid w:val="00F81B37"/>
    <w:rsid w:val="00F836AF"/>
    <w:rsid w:val="00F84A16"/>
    <w:rsid w:val="00F85423"/>
    <w:rsid w:val="00F85EC1"/>
    <w:rsid w:val="00F86566"/>
    <w:rsid w:val="00F86BDD"/>
    <w:rsid w:val="00F87788"/>
    <w:rsid w:val="00F87D0D"/>
    <w:rsid w:val="00F91108"/>
    <w:rsid w:val="00F924C9"/>
    <w:rsid w:val="00F925E3"/>
    <w:rsid w:val="00F9405B"/>
    <w:rsid w:val="00F94860"/>
    <w:rsid w:val="00F94B79"/>
    <w:rsid w:val="00F94E16"/>
    <w:rsid w:val="00F96630"/>
    <w:rsid w:val="00F96B0F"/>
    <w:rsid w:val="00F96F70"/>
    <w:rsid w:val="00F9708E"/>
    <w:rsid w:val="00F97601"/>
    <w:rsid w:val="00F977E9"/>
    <w:rsid w:val="00F97AC0"/>
    <w:rsid w:val="00FA0A6A"/>
    <w:rsid w:val="00FA1305"/>
    <w:rsid w:val="00FA1818"/>
    <w:rsid w:val="00FA1EE9"/>
    <w:rsid w:val="00FA2341"/>
    <w:rsid w:val="00FA2DA4"/>
    <w:rsid w:val="00FA2F3D"/>
    <w:rsid w:val="00FA4651"/>
    <w:rsid w:val="00FA4D36"/>
    <w:rsid w:val="00FA5D7A"/>
    <w:rsid w:val="00FA625D"/>
    <w:rsid w:val="00FA65AB"/>
    <w:rsid w:val="00FA65DF"/>
    <w:rsid w:val="00FA6CB8"/>
    <w:rsid w:val="00FA6E06"/>
    <w:rsid w:val="00FA7E10"/>
    <w:rsid w:val="00FB0B1F"/>
    <w:rsid w:val="00FB1EF6"/>
    <w:rsid w:val="00FB1FF8"/>
    <w:rsid w:val="00FB2082"/>
    <w:rsid w:val="00FB2CD3"/>
    <w:rsid w:val="00FB42D7"/>
    <w:rsid w:val="00FB58CB"/>
    <w:rsid w:val="00FB58D8"/>
    <w:rsid w:val="00FB6124"/>
    <w:rsid w:val="00FB6A05"/>
    <w:rsid w:val="00FB75BE"/>
    <w:rsid w:val="00FC065C"/>
    <w:rsid w:val="00FC15EC"/>
    <w:rsid w:val="00FC307D"/>
    <w:rsid w:val="00FC3A3F"/>
    <w:rsid w:val="00FC3AC3"/>
    <w:rsid w:val="00FC4E14"/>
    <w:rsid w:val="00FC5EB6"/>
    <w:rsid w:val="00FC6D13"/>
    <w:rsid w:val="00FC6F84"/>
    <w:rsid w:val="00FC7729"/>
    <w:rsid w:val="00FC7A60"/>
    <w:rsid w:val="00FC7B85"/>
    <w:rsid w:val="00FD02F1"/>
    <w:rsid w:val="00FD0CB9"/>
    <w:rsid w:val="00FD10B2"/>
    <w:rsid w:val="00FD1969"/>
    <w:rsid w:val="00FD1C98"/>
    <w:rsid w:val="00FD1D86"/>
    <w:rsid w:val="00FD215B"/>
    <w:rsid w:val="00FD2EF7"/>
    <w:rsid w:val="00FD2F87"/>
    <w:rsid w:val="00FD4E2C"/>
    <w:rsid w:val="00FD52D7"/>
    <w:rsid w:val="00FD5C28"/>
    <w:rsid w:val="00FD5E0F"/>
    <w:rsid w:val="00FD62C9"/>
    <w:rsid w:val="00FE076D"/>
    <w:rsid w:val="00FE0A4F"/>
    <w:rsid w:val="00FE0D61"/>
    <w:rsid w:val="00FE101C"/>
    <w:rsid w:val="00FE3BFF"/>
    <w:rsid w:val="00FE40F3"/>
    <w:rsid w:val="00FE416B"/>
    <w:rsid w:val="00FE4C4D"/>
    <w:rsid w:val="00FE5337"/>
    <w:rsid w:val="00FE6B4F"/>
    <w:rsid w:val="00FF024D"/>
    <w:rsid w:val="00FF0919"/>
    <w:rsid w:val="00FF0E5E"/>
    <w:rsid w:val="00FF0FA8"/>
    <w:rsid w:val="00FF2669"/>
    <w:rsid w:val="00FF2A53"/>
    <w:rsid w:val="00FF2C6C"/>
    <w:rsid w:val="00FF2D4A"/>
    <w:rsid w:val="00FF3796"/>
    <w:rsid w:val="00FF3862"/>
    <w:rsid w:val="00FF3A41"/>
    <w:rsid w:val="00FF473B"/>
    <w:rsid w:val="00FF47AF"/>
    <w:rsid w:val="00FF5687"/>
    <w:rsid w:val="00FF634E"/>
    <w:rsid w:val="00FF799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231E8-4C23-4241-AD66-21AA546A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arples</dc:creator>
  <cp:keywords/>
  <dc:description/>
  <cp:lastModifiedBy>Kristin Sharples</cp:lastModifiedBy>
  <cp:revision>1</cp:revision>
  <dcterms:created xsi:type="dcterms:W3CDTF">2018-08-02T13:47:00Z</dcterms:created>
  <dcterms:modified xsi:type="dcterms:W3CDTF">2018-08-02T13:48:00Z</dcterms:modified>
</cp:coreProperties>
</file>